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C8254" w14:textId="77777777" w:rsidR="00524415" w:rsidRPr="004E7339" w:rsidRDefault="00524415" w:rsidP="00524415">
      <w:pPr>
        <w:rPr>
          <w:rFonts w:ascii="Times New Roman" w:hAnsi="Times New Roman" w:cs="Times New Roman"/>
        </w:rPr>
      </w:pPr>
    </w:p>
    <w:p w14:paraId="4050B90A" w14:textId="77777777" w:rsidR="00524415" w:rsidRPr="004E7339" w:rsidRDefault="00524415" w:rsidP="00524415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845BB">
        <w:rPr>
          <w:rFonts w:ascii="Times New Roman" w:hAnsi="Times New Roman" w:cs="Times New Roman"/>
          <w:b/>
          <w:bCs/>
          <w:sz w:val="24"/>
          <w:szCs w:val="24"/>
        </w:rPr>
        <w:t>Table S8.</w:t>
      </w:r>
      <w:r w:rsidRPr="004E7339">
        <w:rPr>
          <w:rFonts w:ascii="Times New Roman" w:hAnsi="Times New Roman" w:cs="Times New Roman"/>
          <w:sz w:val="24"/>
          <w:szCs w:val="24"/>
        </w:rPr>
        <w:t xml:space="preserve"> ADMET Analysis of top selected metabolites by </w:t>
      </w:r>
      <w:proofErr w:type="spellStart"/>
      <w:r w:rsidRPr="004E7339">
        <w:rPr>
          <w:rFonts w:ascii="Times New Roman" w:hAnsi="Times New Roman" w:cs="Times New Roman"/>
          <w:sz w:val="24"/>
          <w:szCs w:val="24"/>
        </w:rPr>
        <w:t>ADMETlab</w:t>
      </w:r>
      <w:proofErr w:type="spellEnd"/>
      <w:r w:rsidRPr="004E7339">
        <w:rPr>
          <w:rFonts w:ascii="Times New Roman" w:hAnsi="Times New Roman" w:cs="Times New Roman"/>
          <w:sz w:val="24"/>
          <w:szCs w:val="24"/>
        </w:rPr>
        <w:t xml:space="preserve"> 2.0.</w:t>
      </w:r>
    </w:p>
    <w:tbl>
      <w:tblPr>
        <w:tblStyle w:val="TableGrid"/>
        <w:tblW w:w="153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30"/>
        <w:gridCol w:w="2160"/>
        <w:gridCol w:w="1980"/>
        <w:gridCol w:w="1530"/>
        <w:gridCol w:w="1350"/>
        <w:gridCol w:w="1440"/>
        <w:gridCol w:w="1086"/>
        <w:gridCol w:w="877"/>
        <w:gridCol w:w="920"/>
        <w:gridCol w:w="929"/>
        <w:gridCol w:w="1498"/>
      </w:tblGrid>
      <w:tr w:rsidR="00524415" w:rsidRPr="004E7339" w14:paraId="12F05CE8" w14:textId="77777777" w:rsidTr="00B96BA1">
        <w:trPr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3D79D6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1BD8FE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Toc161534885"/>
            <w:bookmarkStart w:id="1" w:name="_Toc161659325"/>
            <w:bookmarkStart w:id="2" w:name="_Toc162957783"/>
            <w:r w:rsidRPr="004E7339">
              <w:rPr>
                <w:rFonts w:ascii="Times New Roman" w:hAnsi="Times New Roman" w:cs="Times New Roman"/>
                <w:b/>
                <w:bCs/>
              </w:rPr>
              <w:t>4-Hydroxybenzoate</w:t>
            </w:r>
            <w:bookmarkEnd w:id="0"/>
            <w:bookmarkEnd w:id="1"/>
            <w:bookmarkEnd w:id="2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0460F3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3" w:name="_Toc161534886"/>
            <w:bookmarkStart w:id="4" w:name="_Toc161659326"/>
            <w:bookmarkStart w:id="5" w:name="_Toc162957784"/>
            <w:proofErr w:type="spellStart"/>
            <w:r w:rsidRPr="004E7339">
              <w:rPr>
                <w:rFonts w:ascii="Times New Roman" w:hAnsi="Times New Roman" w:cs="Times New Roman"/>
                <w:b/>
                <w:bCs/>
              </w:rPr>
              <w:t>Methylcoumarate</w:t>
            </w:r>
            <w:bookmarkEnd w:id="3"/>
            <w:bookmarkEnd w:id="4"/>
            <w:bookmarkEnd w:id="5"/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AC1C43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6" w:name="_Toc161534887"/>
            <w:bookmarkStart w:id="7" w:name="_Toc161659327"/>
            <w:bookmarkStart w:id="8" w:name="_Toc162957785"/>
            <w:r w:rsidRPr="004E7339">
              <w:rPr>
                <w:rFonts w:ascii="Times New Roman" w:hAnsi="Times New Roman" w:cs="Times New Roman"/>
                <w:b/>
                <w:bCs/>
              </w:rPr>
              <w:t>2,6-Dihydroxy-4-methoxyacetophenone</w:t>
            </w:r>
            <w:bookmarkEnd w:id="6"/>
            <w:bookmarkEnd w:id="7"/>
            <w:bookmarkEnd w:id="8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69022C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9" w:name="_Toc161534888"/>
            <w:bookmarkStart w:id="10" w:name="_Toc161659328"/>
            <w:bookmarkStart w:id="11" w:name="_Toc162957786"/>
            <w:r w:rsidRPr="004E7339">
              <w:rPr>
                <w:rFonts w:ascii="Times New Roman" w:hAnsi="Times New Roman" w:cs="Times New Roman"/>
                <w:b/>
                <w:bCs/>
              </w:rPr>
              <w:t>Trans-p-coumaric acid</w:t>
            </w:r>
            <w:bookmarkEnd w:id="9"/>
            <w:bookmarkEnd w:id="10"/>
            <w:bookmarkEnd w:id="11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294099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2" w:name="_Toc161534889"/>
            <w:bookmarkStart w:id="13" w:name="_Toc161659329"/>
            <w:bookmarkStart w:id="14" w:name="_Toc162957787"/>
            <w:proofErr w:type="spellStart"/>
            <w:r w:rsidRPr="004E7339">
              <w:rPr>
                <w:rFonts w:ascii="Times New Roman" w:hAnsi="Times New Roman" w:cs="Times New Roman"/>
                <w:b/>
                <w:bCs/>
              </w:rPr>
              <w:t>Isoliensinine</w:t>
            </w:r>
            <w:bookmarkEnd w:id="12"/>
            <w:bookmarkEnd w:id="13"/>
            <w:bookmarkEnd w:id="14"/>
            <w:proofErr w:type="spellEnd"/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4441782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5" w:name="_Toc161534890"/>
            <w:bookmarkStart w:id="16" w:name="_Toc161659330"/>
            <w:bookmarkStart w:id="17" w:name="_Toc162957788"/>
            <w:proofErr w:type="spellStart"/>
            <w:r w:rsidRPr="004E7339">
              <w:rPr>
                <w:rFonts w:ascii="Times New Roman" w:hAnsi="Times New Roman" w:cs="Times New Roman"/>
                <w:b/>
                <w:bCs/>
              </w:rPr>
              <w:t>Neferine</w:t>
            </w:r>
            <w:bookmarkEnd w:id="15"/>
            <w:bookmarkEnd w:id="16"/>
            <w:bookmarkEnd w:id="17"/>
            <w:proofErr w:type="spellEnd"/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1EABE2F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18" w:name="_Toc161534891"/>
            <w:bookmarkStart w:id="19" w:name="_Toc161659331"/>
            <w:bookmarkStart w:id="20" w:name="_Toc162957789"/>
            <w:proofErr w:type="spellStart"/>
            <w:r w:rsidRPr="004E7339">
              <w:rPr>
                <w:rFonts w:ascii="Times New Roman" w:hAnsi="Times New Roman" w:cs="Times New Roman"/>
                <w:b/>
                <w:bCs/>
              </w:rPr>
              <w:t>Eudesmic</w:t>
            </w:r>
            <w:proofErr w:type="spellEnd"/>
            <w:r w:rsidRPr="004E7339">
              <w:rPr>
                <w:rFonts w:ascii="Times New Roman" w:hAnsi="Times New Roman" w:cs="Times New Roman"/>
                <w:b/>
                <w:bCs/>
              </w:rPr>
              <w:t xml:space="preserve"> acid</w:t>
            </w:r>
            <w:bookmarkEnd w:id="18"/>
            <w:bookmarkEnd w:id="19"/>
            <w:bookmarkEnd w:id="20"/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14:paraId="432DD87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1" w:name="_Toc161534892"/>
            <w:bookmarkStart w:id="22" w:name="_Toc161659332"/>
            <w:bookmarkStart w:id="23" w:name="_Toc162957790"/>
            <w:proofErr w:type="spellStart"/>
            <w:r w:rsidRPr="004E7339">
              <w:rPr>
                <w:rFonts w:ascii="Times New Roman" w:hAnsi="Times New Roman" w:cs="Times New Roman"/>
                <w:b/>
                <w:bCs/>
              </w:rPr>
              <w:t>Liensinine</w:t>
            </w:r>
            <w:bookmarkEnd w:id="21"/>
            <w:bookmarkEnd w:id="22"/>
            <w:bookmarkEnd w:id="23"/>
            <w:proofErr w:type="spellEnd"/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50D55D4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4" w:name="_Toc161534893"/>
            <w:bookmarkStart w:id="25" w:name="_Toc161659333"/>
            <w:bookmarkStart w:id="26" w:name="_Toc162957791"/>
            <w:proofErr w:type="spellStart"/>
            <w:r w:rsidRPr="004E7339">
              <w:rPr>
                <w:rFonts w:ascii="Times New Roman" w:hAnsi="Times New Roman" w:cs="Times New Roman"/>
                <w:b/>
                <w:bCs/>
              </w:rPr>
              <w:t>Scoparone</w:t>
            </w:r>
            <w:bookmarkEnd w:id="24"/>
            <w:bookmarkEnd w:id="25"/>
            <w:bookmarkEnd w:id="26"/>
            <w:proofErr w:type="spellEnd"/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14:paraId="2468AB7D" w14:textId="77777777" w:rsidR="00524415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7" w:name="_Toc161534894"/>
            <w:bookmarkStart w:id="28" w:name="_Toc161659334"/>
            <w:bookmarkStart w:id="29" w:name="_Toc162957792"/>
            <w:r w:rsidRPr="004E7339">
              <w:rPr>
                <w:rFonts w:ascii="Times New Roman" w:hAnsi="Times New Roman" w:cs="Times New Roman"/>
                <w:b/>
                <w:bCs/>
              </w:rPr>
              <w:t>(R)-N-(1’-methoxycarbonyl-2’-phenylethyl)-4-hydroxybenzamide</w:t>
            </w:r>
            <w:bookmarkEnd w:id="27"/>
            <w:bookmarkEnd w:id="28"/>
            <w:bookmarkEnd w:id="29"/>
          </w:p>
          <w:p w14:paraId="5E879873" w14:textId="77777777" w:rsidR="00C851DD" w:rsidRPr="004E7339" w:rsidRDefault="00C851DD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C851DD">
              <w:rPr>
                <w:rFonts w:ascii="Times New Roman" w:hAnsi="Times New Roman" w:cs="Times New Roman"/>
                <w:b/>
                <w:bCs/>
              </w:rPr>
              <w:t>MCPHB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  <w:r w:rsidRPr="00C851D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524415" w:rsidRPr="004E7339" w14:paraId="7CCD859F" w14:textId="77777777" w:rsidTr="00B96BA1">
        <w:trPr>
          <w:trHeight w:val="359"/>
          <w:jc w:val="center"/>
        </w:trPr>
        <w:tc>
          <w:tcPr>
            <w:tcW w:w="153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A28DDB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Absorption</w:t>
            </w:r>
          </w:p>
        </w:tc>
      </w:tr>
      <w:tr w:rsidR="00524415" w:rsidRPr="004E7339" w14:paraId="12137ABE" w14:textId="77777777" w:rsidTr="00B96BA1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738C190C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Caco-2 Permeability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0A9DDF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-4.936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6FB5294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-4.52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3FCFC0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-4.707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B5E83B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-4.76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3F0137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-5.601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4C28A71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-5.654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4E9FAAF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-4.843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5E6DF49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-5.598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3B4CDCD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-4.656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0EC0B60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-4.632</w:t>
            </w:r>
          </w:p>
        </w:tc>
      </w:tr>
      <w:tr w:rsidR="00524415" w:rsidRPr="004E7339" w14:paraId="64F38840" w14:textId="77777777" w:rsidTr="00B96BA1">
        <w:trPr>
          <w:jc w:val="center"/>
        </w:trPr>
        <w:tc>
          <w:tcPr>
            <w:tcW w:w="1530" w:type="dxa"/>
          </w:tcPr>
          <w:p w14:paraId="105882D9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MDCK Permeability</w:t>
            </w:r>
          </w:p>
        </w:tc>
        <w:tc>
          <w:tcPr>
            <w:tcW w:w="2160" w:type="dxa"/>
          </w:tcPr>
          <w:p w14:paraId="2EA07EA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1980" w:type="dxa"/>
          </w:tcPr>
          <w:p w14:paraId="5E285D0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1530" w:type="dxa"/>
          </w:tcPr>
          <w:p w14:paraId="4D85DFD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1350" w:type="dxa"/>
          </w:tcPr>
          <w:p w14:paraId="23E9E09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7.3e-06</w:t>
            </w:r>
          </w:p>
        </w:tc>
        <w:tc>
          <w:tcPr>
            <w:tcW w:w="1440" w:type="dxa"/>
          </w:tcPr>
          <w:p w14:paraId="5E5A3A1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1086" w:type="dxa"/>
          </w:tcPr>
          <w:p w14:paraId="4672EBB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877" w:type="dxa"/>
          </w:tcPr>
          <w:p w14:paraId="41C93B7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920" w:type="dxa"/>
          </w:tcPr>
          <w:p w14:paraId="5FFA633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929" w:type="dxa"/>
          </w:tcPr>
          <w:p w14:paraId="23BC6CC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3.1e-05</w:t>
            </w:r>
          </w:p>
        </w:tc>
        <w:tc>
          <w:tcPr>
            <w:tcW w:w="1498" w:type="dxa"/>
          </w:tcPr>
          <w:p w14:paraId="0EA4D7B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.6e-05</w:t>
            </w:r>
          </w:p>
        </w:tc>
      </w:tr>
      <w:tr w:rsidR="00524415" w:rsidRPr="004E7339" w14:paraId="01FA3B9D" w14:textId="77777777" w:rsidTr="00B96BA1">
        <w:trPr>
          <w:trHeight w:val="125"/>
          <w:jc w:val="center"/>
        </w:trPr>
        <w:tc>
          <w:tcPr>
            <w:tcW w:w="1530" w:type="dxa"/>
          </w:tcPr>
          <w:p w14:paraId="6DBEEF1E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E7339">
              <w:rPr>
                <w:rFonts w:ascii="Times New Roman" w:hAnsi="Times New Roman" w:cs="Times New Roman"/>
                <w:b/>
                <w:bCs/>
              </w:rPr>
              <w:t>Pgp</w:t>
            </w:r>
            <w:proofErr w:type="spellEnd"/>
            <w:r w:rsidRPr="004E7339">
              <w:rPr>
                <w:rFonts w:ascii="Times New Roman" w:hAnsi="Times New Roman" w:cs="Times New Roman"/>
                <w:b/>
                <w:bCs/>
              </w:rPr>
              <w:t>-inhibitor</w:t>
            </w:r>
          </w:p>
        </w:tc>
        <w:tc>
          <w:tcPr>
            <w:tcW w:w="2160" w:type="dxa"/>
          </w:tcPr>
          <w:p w14:paraId="50E8330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80" w:type="dxa"/>
          </w:tcPr>
          <w:p w14:paraId="76F996C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30" w:type="dxa"/>
          </w:tcPr>
          <w:p w14:paraId="601A8CA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50" w:type="dxa"/>
          </w:tcPr>
          <w:p w14:paraId="7593221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440" w:type="dxa"/>
          </w:tcPr>
          <w:p w14:paraId="2890698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086" w:type="dxa"/>
          </w:tcPr>
          <w:p w14:paraId="472D6CD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77" w:type="dxa"/>
          </w:tcPr>
          <w:p w14:paraId="34B50CD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920" w:type="dxa"/>
          </w:tcPr>
          <w:p w14:paraId="20BA1EF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929" w:type="dxa"/>
          </w:tcPr>
          <w:p w14:paraId="1F42F6E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498" w:type="dxa"/>
          </w:tcPr>
          <w:p w14:paraId="6706911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1</w:t>
            </w:r>
          </w:p>
        </w:tc>
      </w:tr>
      <w:tr w:rsidR="00524415" w:rsidRPr="004E7339" w14:paraId="4017439B" w14:textId="77777777" w:rsidTr="00B96BA1">
        <w:trPr>
          <w:jc w:val="center"/>
        </w:trPr>
        <w:tc>
          <w:tcPr>
            <w:tcW w:w="1530" w:type="dxa"/>
          </w:tcPr>
          <w:p w14:paraId="77CDB858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E7339">
              <w:rPr>
                <w:rFonts w:ascii="Times New Roman" w:hAnsi="Times New Roman" w:cs="Times New Roman"/>
                <w:b/>
                <w:bCs/>
              </w:rPr>
              <w:t>Pgp</w:t>
            </w:r>
            <w:proofErr w:type="spellEnd"/>
            <w:r w:rsidRPr="004E7339">
              <w:rPr>
                <w:rFonts w:ascii="Times New Roman" w:hAnsi="Times New Roman" w:cs="Times New Roman"/>
                <w:b/>
                <w:bCs/>
              </w:rPr>
              <w:t>-substrate</w:t>
            </w:r>
          </w:p>
        </w:tc>
        <w:tc>
          <w:tcPr>
            <w:tcW w:w="2160" w:type="dxa"/>
          </w:tcPr>
          <w:p w14:paraId="2A25FEA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980" w:type="dxa"/>
          </w:tcPr>
          <w:p w14:paraId="0EA7592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530" w:type="dxa"/>
          </w:tcPr>
          <w:p w14:paraId="4514437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350" w:type="dxa"/>
          </w:tcPr>
          <w:p w14:paraId="356D610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440" w:type="dxa"/>
          </w:tcPr>
          <w:p w14:paraId="4030553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86" w:type="dxa"/>
          </w:tcPr>
          <w:p w14:paraId="1941C24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77" w:type="dxa"/>
          </w:tcPr>
          <w:p w14:paraId="0AC6C01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920" w:type="dxa"/>
          </w:tcPr>
          <w:p w14:paraId="05C4D35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29" w:type="dxa"/>
          </w:tcPr>
          <w:p w14:paraId="6AED141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498" w:type="dxa"/>
          </w:tcPr>
          <w:p w14:paraId="24287B8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5</w:t>
            </w:r>
          </w:p>
        </w:tc>
      </w:tr>
      <w:tr w:rsidR="00524415" w:rsidRPr="004E7339" w14:paraId="274B6609" w14:textId="77777777" w:rsidTr="00B96BA1">
        <w:trPr>
          <w:jc w:val="center"/>
        </w:trPr>
        <w:tc>
          <w:tcPr>
            <w:tcW w:w="1530" w:type="dxa"/>
          </w:tcPr>
          <w:p w14:paraId="5789642E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HIA</w:t>
            </w:r>
          </w:p>
        </w:tc>
        <w:tc>
          <w:tcPr>
            <w:tcW w:w="2160" w:type="dxa"/>
          </w:tcPr>
          <w:p w14:paraId="4CD50E8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980" w:type="dxa"/>
          </w:tcPr>
          <w:p w14:paraId="249A43E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30" w:type="dxa"/>
          </w:tcPr>
          <w:p w14:paraId="4D2AE07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50" w:type="dxa"/>
          </w:tcPr>
          <w:p w14:paraId="00F2D56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440" w:type="dxa"/>
          </w:tcPr>
          <w:p w14:paraId="7EF1C0E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086" w:type="dxa"/>
          </w:tcPr>
          <w:p w14:paraId="1B81909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77" w:type="dxa"/>
          </w:tcPr>
          <w:p w14:paraId="5494EB3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20" w:type="dxa"/>
          </w:tcPr>
          <w:p w14:paraId="7010683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29" w:type="dxa"/>
          </w:tcPr>
          <w:p w14:paraId="407AA12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98" w:type="dxa"/>
          </w:tcPr>
          <w:p w14:paraId="3B86392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6</w:t>
            </w:r>
          </w:p>
        </w:tc>
      </w:tr>
      <w:tr w:rsidR="00524415" w:rsidRPr="004E7339" w14:paraId="38F8AD1F" w14:textId="77777777" w:rsidTr="00B96BA1">
        <w:trPr>
          <w:jc w:val="center"/>
        </w:trPr>
        <w:tc>
          <w:tcPr>
            <w:tcW w:w="1530" w:type="dxa"/>
          </w:tcPr>
          <w:p w14:paraId="12962B15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F20%</w:t>
            </w:r>
          </w:p>
        </w:tc>
        <w:tc>
          <w:tcPr>
            <w:tcW w:w="2160" w:type="dxa"/>
          </w:tcPr>
          <w:p w14:paraId="25FF86D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980" w:type="dxa"/>
          </w:tcPr>
          <w:p w14:paraId="56E5BC0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530" w:type="dxa"/>
          </w:tcPr>
          <w:p w14:paraId="466A458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350" w:type="dxa"/>
          </w:tcPr>
          <w:p w14:paraId="75FA641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440" w:type="dxa"/>
          </w:tcPr>
          <w:p w14:paraId="21DDF56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91</w:t>
            </w:r>
          </w:p>
        </w:tc>
        <w:tc>
          <w:tcPr>
            <w:tcW w:w="1086" w:type="dxa"/>
          </w:tcPr>
          <w:p w14:paraId="5B1D769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877" w:type="dxa"/>
          </w:tcPr>
          <w:p w14:paraId="145A915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20" w:type="dxa"/>
          </w:tcPr>
          <w:p w14:paraId="71856E7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29" w:type="dxa"/>
          </w:tcPr>
          <w:p w14:paraId="26EBEB9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498" w:type="dxa"/>
          </w:tcPr>
          <w:p w14:paraId="43B95B8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9</w:t>
            </w:r>
          </w:p>
        </w:tc>
      </w:tr>
      <w:tr w:rsidR="00524415" w:rsidRPr="004E7339" w14:paraId="5B2836AF" w14:textId="77777777" w:rsidTr="00B96BA1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14:paraId="371653C1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F30%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E97F69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6DCEDA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495186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6D6C66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885DE8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52B749C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5C95EB2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7E6AEFC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677EE4B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88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0A1823F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41</w:t>
            </w:r>
          </w:p>
        </w:tc>
      </w:tr>
      <w:tr w:rsidR="00524415" w:rsidRPr="004E7339" w14:paraId="52AAB481" w14:textId="77777777" w:rsidTr="00B96BA1">
        <w:trPr>
          <w:jc w:val="center"/>
        </w:trPr>
        <w:tc>
          <w:tcPr>
            <w:tcW w:w="153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0C6B8C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Distribution</w:t>
            </w:r>
          </w:p>
        </w:tc>
      </w:tr>
      <w:tr w:rsidR="00524415" w:rsidRPr="004E7339" w14:paraId="2CD3DBE6" w14:textId="77777777" w:rsidTr="00B96BA1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79DBA462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PPB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A3E368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69.502%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FBF3E8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62.054%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6CF68C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91.372%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DF3BE6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67.862%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ADBADD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92.142%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8A9BF4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88.403%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131C691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31.820%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43F7ED0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88.689%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194CC0F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66.483%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3093B00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61.248%</w:t>
            </w:r>
          </w:p>
        </w:tc>
      </w:tr>
      <w:tr w:rsidR="00524415" w:rsidRPr="004E7339" w14:paraId="18172FAE" w14:textId="77777777" w:rsidTr="00B96BA1">
        <w:trPr>
          <w:jc w:val="center"/>
        </w:trPr>
        <w:tc>
          <w:tcPr>
            <w:tcW w:w="1530" w:type="dxa"/>
          </w:tcPr>
          <w:p w14:paraId="56A7CF9C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VD</w:t>
            </w:r>
          </w:p>
        </w:tc>
        <w:tc>
          <w:tcPr>
            <w:tcW w:w="2160" w:type="dxa"/>
          </w:tcPr>
          <w:p w14:paraId="7ED4715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980" w:type="dxa"/>
          </w:tcPr>
          <w:p w14:paraId="370CA5A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530" w:type="dxa"/>
          </w:tcPr>
          <w:p w14:paraId="7B3C583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36</w:t>
            </w:r>
          </w:p>
        </w:tc>
        <w:tc>
          <w:tcPr>
            <w:tcW w:w="1350" w:type="dxa"/>
          </w:tcPr>
          <w:p w14:paraId="5511915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1440" w:type="dxa"/>
          </w:tcPr>
          <w:p w14:paraId="1E02BD5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.310</w:t>
            </w:r>
          </w:p>
        </w:tc>
        <w:tc>
          <w:tcPr>
            <w:tcW w:w="1086" w:type="dxa"/>
          </w:tcPr>
          <w:p w14:paraId="6A272FB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.364</w:t>
            </w:r>
          </w:p>
        </w:tc>
        <w:tc>
          <w:tcPr>
            <w:tcW w:w="877" w:type="dxa"/>
          </w:tcPr>
          <w:p w14:paraId="7C5E494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392</w:t>
            </w:r>
          </w:p>
        </w:tc>
        <w:tc>
          <w:tcPr>
            <w:tcW w:w="920" w:type="dxa"/>
          </w:tcPr>
          <w:p w14:paraId="482E4C2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.345</w:t>
            </w:r>
          </w:p>
        </w:tc>
        <w:tc>
          <w:tcPr>
            <w:tcW w:w="929" w:type="dxa"/>
          </w:tcPr>
          <w:p w14:paraId="332BB3A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498" w:type="dxa"/>
          </w:tcPr>
          <w:p w14:paraId="2E97FED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556</w:t>
            </w:r>
          </w:p>
        </w:tc>
      </w:tr>
      <w:tr w:rsidR="00524415" w:rsidRPr="004E7339" w14:paraId="6FD0F104" w14:textId="77777777" w:rsidTr="00B96BA1">
        <w:trPr>
          <w:jc w:val="center"/>
        </w:trPr>
        <w:tc>
          <w:tcPr>
            <w:tcW w:w="1530" w:type="dxa"/>
          </w:tcPr>
          <w:p w14:paraId="4C8CEFF1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BBB Penetration</w:t>
            </w:r>
          </w:p>
        </w:tc>
        <w:tc>
          <w:tcPr>
            <w:tcW w:w="2160" w:type="dxa"/>
          </w:tcPr>
          <w:p w14:paraId="55DDC03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1980" w:type="dxa"/>
          </w:tcPr>
          <w:p w14:paraId="3723419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30" w:type="dxa"/>
          </w:tcPr>
          <w:p w14:paraId="5E98084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1350" w:type="dxa"/>
          </w:tcPr>
          <w:p w14:paraId="0981B3F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440" w:type="dxa"/>
          </w:tcPr>
          <w:p w14:paraId="4FE25C2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1086" w:type="dxa"/>
          </w:tcPr>
          <w:p w14:paraId="39F6384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11</w:t>
            </w:r>
          </w:p>
        </w:tc>
        <w:tc>
          <w:tcPr>
            <w:tcW w:w="877" w:type="dxa"/>
          </w:tcPr>
          <w:p w14:paraId="35DAF70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920" w:type="dxa"/>
          </w:tcPr>
          <w:p w14:paraId="2C42C61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929" w:type="dxa"/>
          </w:tcPr>
          <w:p w14:paraId="18B558D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498" w:type="dxa"/>
          </w:tcPr>
          <w:p w14:paraId="001CE6D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68</w:t>
            </w:r>
          </w:p>
        </w:tc>
      </w:tr>
      <w:tr w:rsidR="00524415" w:rsidRPr="004E7339" w14:paraId="73FA29B7" w14:textId="77777777" w:rsidTr="00B96BA1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14:paraId="3DBB0CA8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Fu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BE167F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21.457%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15E4DE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9.255%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9DEF18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0.820%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8E4AFB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7.822%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836F4D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6.955%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2F5C071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6.356%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7888EA8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45.980%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379A097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7.347%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2B6A24E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25.660%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221753E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30.685%</w:t>
            </w:r>
          </w:p>
        </w:tc>
      </w:tr>
      <w:tr w:rsidR="00524415" w:rsidRPr="004E7339" w14:paraId="4FEC53FA" w14:textId="77777777" w:rsidTr="00B96BA1">
        <w:trPr>
          <w:jc w:val="center"/>
        </w:trPr>
        <w:tc>
          <w:tcPr>
            <w:tcW w:w="153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5F1F542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Metabolism</w:t>
            </w:r>
          </w:p>
        </w:tc>
      </w:tr>
      <w:tr w:rsidR="00524415" w:rsidRPr="004E7339" w14:paraId="2282F4CC" w14:textId="77777777" w:rsidTr="00B96BA1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385E88AB" w14:textId="77777777" w:rsidR="00524415" w:rsidRPr="004E7339" w:rsidRDefault="00524415" w:rsidP="00EB408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lastRenderedPageBreak/>
              <w:t>CYP1A2 inhibitor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DADE2B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2DF2AB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677B7E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9D7F76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D3C2C3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68796AC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15037AD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418B61D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1B346A1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44D7B68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709</w:t>
            </w:r>
          </w:p>
        </w:tc>
      </w:tr>
      <w:tr w:rsidR="00524415" w:rsidRPr="004E7339" w14:paraId="3DEF2BDA" w14:textId="77777777" w:rsidTr="00B96BA1">
        <w:trPr>
          <w:trHeight w:val="179"/>
          <w:jc w:val="center"/>
        </w:trPr>
        <w:tc>
          <w:tcPr>
            <w:tcW w:w="1530" w:type="dxa"/>
          </w:tcPr>
          <w:p w14:paraId="14F60B15" w14:textId="77777777" w:rsidR="00524415" w:rsidRPr="004E7339" w:rsidRDefault="00524415" w:rsidP="00EB408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CYP1A2 substrate</w:t>
            </w:r>
          </w:p>
        </w:tc>
        <w:tc>
          <w:tcPr>
            <w:tcW w:w="2160" w:type="dxa"/>
          </w:tcPr>
          <w:p w14:paraId="3E13D75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980" w:type="dxa"/>
          </w:tcPr>
          <w:p w14:paraId="1A3996C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30" w:type="dxa"/>
          </w:tcPr>
          <w:p w14:paraId="2E5A062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350" w:type="dxa"/>
          </w:tcPr>
          <w:p w14:paraId="4EAB6A1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440" w:type="dxa"/>
          </w:tcPr>
          <w:p w14:paraId="2112300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086" w:type="dxa"/>
          </w:tcPr>
          <w:p w14:paraId="51CA3CF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877" w:type="dxa"/>
          </w:tcPr>
          <w:p w14:paraId="5690915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41</w:t>
            </w:r>
          </w:p>
        </w:tc>
        <w:tc>
          <w:tcPr>
            <w:tcW w:w="920" w:type="dxa"/>
          </w:tcPr>
          <w:p w14:paraId="03247B6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929" w:type="dxa"/>
          </w:tcPr>
          <w:p w14:paraId="299E7B6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68</w:t>
            </w:r>
          </w:p>
        </w:tc>
        <w:tc>
          <w:tcPr>
            <w:tcW w:w="1498" w:type="dxa"/>
          </w:tcPr>
          <w:p w14:paraId="3FF1E51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17</w:t>
            </w:r>
          </w:p>
        </w:tc>
      </w:tr>
      <w:tr w:rsidR="00524415" w:rsidRPr="004E7339" w14:paraId="0140A44E" w14:textId="77777777" w:rsidTr="00B96BA1">
        <w:trPr>
          <w:jc w:val="center"/>
        </w:trPr>
        <w:tc>
          <w:tcPr>
            <w:tcW w:w="1530" w:type="dxa"/>
          </w:tcPr>
          <w:p w14:paraId="1B722B61" w14:textId="77777777" w:rsidR="00524415" w:rsidRPr="004E7339" w:rsidRDefault="00524415" w:rsidP="00EB408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CYP2C19inhibitor</w:t>
            </w:r>
          </w:p>
        </w:tc>
        <w:tc>
          <w:tcPr>
            <w:tcW w:w="2160" w:type="dxa"/>
          </w:tcPr>
          <w:p w14:paraId="05F6F24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980" w:type="dxa"/>
          </w:tcPr>
          <w:p w14:paraId="6DB9063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1530" w:type="dxa"/>
          </w:tcPr>
          <w:p w14:paraId="6E30ABA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50" w:type="dxa"/>
          </w:tcPr>
          <w:p w14:paraId="5C35CB5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440" w:type="dxa"/>
          </w:tcPr>
          <w:p w14:paraId="16C749F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086" w:type="dxa"/>
          </w:tcPr>
          <w:p w14:paraId="766E1FE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877" w:type="dxa"/>
          </w:tcPr>
          <w:p w14:paraId="79CB25E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20" w:type="dxa"/>
          </w:tcPr>
          <w:p w14:paraId="0179FD4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929" w:type="dxa"/>
          </w:tcPr>
          <w:p w14:paraId="3FF6C8C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498" w:type="dxa"/>
          </w:tcPr>
          <w:p w14:paraId="7981BD1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717</w:t>
            </w:r>
          </w:p>
        </w:tc>
      </w:tr>
      <w:tr w:rsidR="00524415" w:rsidRPr="004E7339" w14:paraId="4E84F67C" w14:textId="77777777" w:rsidTr="00B96BA1">
        <w:trPr>
          <w:jc w:val="center"/>
        </w:trPr>
        <w:tc>
          <w:tcPr>
            <w:tcW w:w="1530" w:type="dxa"/>
          </w:tcPr>
          <w:p w14:paraId="27EC029A" w14:textId="77777777" w:rsidR="00524415" w:rsidRPr="004E7339" w:rsidRDefault="00524415" w:rsidP="00EB408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CYP2C19substrate</w:t>
            </w:r>
          </w:p>
        </w:tc>
        <w:tc>
          <w:tcPr>
            <w:tcW w:w="2160" w:type="dxa"/>
          </w:tcPr>
          <w:p w14:paraId="242CA59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80" w:type="dxa"/>
          </w:tcPr>
          <w:p w14:paraId="5FDA4AF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30" w:type="dxa"/>
          </w:tcPr>
          <w:p w14:paraId="5479EC0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350" w:type="dxa"/>
          </w:tcPr>
          <w:p w14:paraId="645FF2D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440" w:type="dxa"/>
          </w:tcPr>
          <w:p w14:paraId="4FF36A4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63</w:t>
            </w:r>
          </w:p>
        </w:tc>
        <w:tc>
          <w:tcPr>
            <w:tcW w:w="1086" w:type="dxa"/>
          </w:tcPr>
          <w:p w14:paraId="48413FF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81</w:t>
            </w:r>
          </w:p>
        </w:tc>
        <w:tc>
          <w:tcPr>
            <w:tcW w:w="877" w:type="dxa"/>
          </w:tcPr>
          <w:p w14:paraId="0A40EC7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920" w:type="dxa"/>
          </w:tcPr>
          <w:p w14:paraId="77BB2D2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64</w:t>
            </w:r>
          </w:p>
        </w:tc>
        <w:tc>
          <w:tcPr>
            <w:tcW w:w="929" w:type="dxa"/>
          </w:tcPr>
          <w:p w14:paraId="62BFE7F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1498" w:type="dxa"/>
          </w:tcPr>
          <w:p w14:paraId="7731D9F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66</w:t>
            </w:r>
          </w:p>
        </w:tc>
      </w:tr>
      <w:tr w:rsidR="00524415" w:rsidRPr="004E7339" w14:paraId="4044CEC4" w14:textId="77777777" w:rsidTr="00B96BA1">
        <w:trPr>
          <w:jc w:val="center"/>
        </w:trPr>
        <w:tc>
          <w:tcPr>
            <w:tcW w:w="1530" w:type="dxa"/>
          </w:tcPr>
          <w:p w14:paraId="5DF0CDC9" w14:textId="77777777" w:rsidR="00524415" w:rsidRPr="004E7339" w:rsidRDefault="00524415" w:rsidP="00EB408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CYP2C9 inhibitor</w:t>
            </w:r>
          </w:p>
        </w:tc>
        <w:tc>
          <w:tcPr>
            <w:tcW w:w="2160" w:type="dxa"/>
          </w:tcPr>
          <w:p w14:paraId="7A13709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980" w:type="dxa"/>
          </w:tcPr>
          <w:p w14:paraId="56D2F8C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1530" w:type="dxa"/>
          </w:tcPr>
          <w:p w14:paraId="769F568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350" w:type="dxa"/>
          </w:tcPr>
          <w:p w14:paraId="59C7E15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40" w:type="dxa"/>
          </w:tcPr>
          <w:p w14:paraId="641BE3E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6" w:type="dxa"/>
          </w:tcPr>
          <w:p w14:paraId="1D03CC7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877" w:type="dxa"/>
          </w:tcPr>
          <w:p w14:paraId="35C7FB7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20" w:type="dxa"/>
          </w:tcPr>
          <w:p w14:paraId="54072FA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29" w:type="dxa"/>
          </w:tcPr>
          <w:p w14:paraId="32BC7D6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498" w:type="dxa"/>
          </w:tcPr>
          <w:p w14:paraId="0422A5F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733</w:t>
            </w:r>
          </w:p>
        </w:tc>
      </w:tr>
      <w:tr w:rsidR="00524415" w:rsidRPr="004E7339" w14:paraId="40E2BE6D" w14:textId="77777777" w:rsidTr="00B96BA1">
        <w:trPr>
          <w:jc w:val="center"/>
        </w:trPr>
        <w:tc>
          <w:tcPr>
            <w:tcW w:w="1530" w:type="dxa"/>
          </w:tcPr>
          <w:p w14:paraId="2ABD023B" w14:textId="77777777" w:rsidR="00524415" w:rsidRPr="004E7339" w:rsidRDefault="00524415" w:rsidP="00EB408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CYP2C9 substrate</w:t>
            </w:r>
          </w:p>
        </w:tc>
        <w:tc>
          <w:tcPr>
            <w:tcW w:w="2160" w:type="dxa"/>
          </w:tcPr>
          <w:p w14:paraId="300B60C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1980" w:type="dxa"/>
          </w:tcPr>
          <w:p w14:paraId="3F8CC03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530" w:type="dxa"/>
          </w:tcPr>
          <w:p w14:paraId="15B68C2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92</w:t>
            </w:r>
          </w:p>
        </w:tc>
        <w:tc>
          <w:tcPr>
            <w:tcW w:w="1350" w:type="dxa"/>
          </w:tcPr>
          <w:p w14:paraId="172B279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440" w:type="dxa"/>
          </w:tcPr>
          <w:p w14:paraId="6D9A452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086" w:type="dxa"/>
          </w:tcPr>
          <w:p w14:paraId="525D15E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877" w:type="dxa"/>
          </w:tcPr>
          <w:p w14:paraId="581E4C9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920" w:type="dxa"/>
          </w:tcPr>
          <w:p w14:paraId="1D6DC2A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929" w:type="dxa"/>
          </w:tcPr>
          <w:p w14:paraId="16D1738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1498" w:type="dxa"/>
          </w:tcPr>
          <w:p w14:paraId="7C4A13B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37</w:t>
            </w:r>
          </w:p>
        </w:tc>
      </w:tr>
      <w:tr w:rsidR="00524415" w:rsidRPr="004E7339" w14:paraId="79238231" w14:textId="77777777" w:rsidTr="00B96BA1">
        <w:trPr>
          <w:jc w:val="center"/>
        </w:trPr>
        <w:tc>
          <w:tcPr>
            <w:tcW w:w="1530" w:type="dxa"/>
          </w:tcPr>
          <w:p w14:paraId="55B033F0" w14:textId="77777777" w:rsidR="00524415" w:rsidRPr="004E7339" w:rsidRDefault="00524415" w:rsidP="00EB408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CYP2D6 inhibitor</w:t>
            </w:r>
          </w:p>
        </w:tc>
        <w:tc>
          <w:tcPr>
            <w:tcW w:w="2160" w:type="dxa"/>
          </w:tcPr>
          <w:p w14:paraId="63C55DF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980" w:type="dxa"/>
          </w:tcPr>
          <w:p w14:paraId="25B1EC0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530" w:type="dxa"/>
          </w:tcPr>
          <w:p w14:paraId="35B782B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1350" w:type="dxa"/>
          </w:tcPr>
          <w:p w14:paraId="5C1F2BC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440" w:type="dxa"/>
          </w:tcPr>
          <w:p w14:paraId="32DE739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086" w:type="dxa"/>
          </w:tcPr>
          <w:p w14:paraId="1B043D1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77" w:type="dxa"/>
          </w:tcPr>
          <w:p w14:paraId="0CA89D2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20" w:type="dxa"/>
          </w:tcPr>
          <w:p w14:paraId="3BA0EBE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929" w:type="dxa"/>
          </w:tcPr>
          <w:p w14:paraId="2786F2D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1498" w:type="dxa"/>
          </w:tcPr>
          <w:p w14:paraId="7F1F91A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02</w:t>
            </w:r>
          </w:p>
        </w:tc>
      </w:tr>
      <w:tr w:rsidR="00524415" w:rsidRPr="004E7339" w14:paraId="2AA8C82D" w14:textId="77777777" w:rsidTr="00B96BA1">
        <w:trPr>
          <w:jc w:val="center"/>
        </w:trPr>
        <w:tc>
          <w:tcPr>
            <w:tcW w:w="1530" w:type="dxa"/>
          </w:tcPr>
          <w:p w14:paraId="6246796D" w14:textId="77777777" w:rsidR="00524415" w:rsidRPr="004E7339" w:rsidRDefault="00524415" w:rsidP="00EB408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CYP2D6 substrate</w:t>
            </w:r>
          </w:p>
        </w:tc>
        <w:tc>
          <w:tcPr>
            <w:tcW w:w="2160" w:type="dxa"/>
          </w:tcPr>
          <w:p w14:paraId="44AD2C8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980" w:type="dxa"/>
          </w:tcPr>
          <w:p w14:paraId="4292206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1530" w:type="dxa"/>
          </w:tcPr>
          <w:p w14:paraId="7AF1850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350" w:type="dxa"/>
          </w:tcPr>
          <w:p w14:paraId="1E8847B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1440" w:type="dxa"/>
          </w:tcPr>
          <w:p w14:paraId="6D32F9F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71</w:t>
            </w:r>
          </w:p>
        </w:tc>
        <w:tc>
          <w:tcPr>
            <w:tcW w:w="1086" w:type="dxa"/>
          </w:tcPr>
          <w:p w14:paraId="57AD2A9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877" w:type="dxa"/>
          </w:tcPr>
          <w:p w14:paraId="2947A80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920" w:type="dxa"/>
          </w:tcPr>
          <w:p w14:paraId="3D056E0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929" w:type="dxa"/>
          </w:tcPr>
          <w:p w14:paraId="145AF4D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06</w:t>
            </w:r>
          </w:p>
        </w:tc>
        <w:tc>
          <w:tcPr>
            <w:tcW w:w="1498" w:type="dxa"/>
          </w:tcPr>
          <w:p w14:paraId="006E831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574</w:t>
            </w:r>
          </w:p>
        </w:tc>
      </w:tr>
      <w:tr w:rsidR="00524415" w:rsidRPr="004E7339" w14:paraId="08048F5B" w14:textId="77777777" w:rsidTr="00B96BA1">
        <w:trPr>
          <w:jc w:val="center"/>
        </w:trPr>
        <w:tc>
          <w:tcPr>
            <w:tcW w:w="1530" w:type="dxa"/>
          </w:tcPr>
          <w:p w14:paraId="28143B9E" w14:textId="77777777" w:rsidR="00524415" w:rsidRPr="004E7339" w:rsidRDefault="00524415" w:rsidP="00EB408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CYP3A4 inhibitor</w:t>
            </w:r>
          </w:p>
        </w:tc>
        <w:tc>
          <w:tcPr>
            <w:tcW w:w="2160" w:type="dxa"/>
          </w:tcPr>
          <w:p w14:paraId="2B3FF68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980" w:type="dxa"/>
          </w:tcPr>
          <w:p w14:paraId="4FE0636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1530" w:type="dxa"/>
          </w:tcPr>
          <w:p w14:paraId="6E515E6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535</w:t>
            </w:r>
          </w:p>
        </w:tc>
        <w:tc>
          <w:tcPr>
            <w:tcW w:w="1350" w:type="dxa"/>
          </w:tcPr>
          <w:p w14:paraId="429ECB8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440" w:type="dxa"/>
          </w:tcPr>
          <w:p w14:paraId="60F3436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086" w:type="dxa"/>
          </w:tcPr>
          <w:p w14:paraId="6F6C965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877" w:type="dxa"/>
          </w:tcPr>
          <w:p w14:paraId="33D040A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920" w:type="dxa"/>
          </w:tcPr>
          <w:p w14:paraId="574C1CC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929" w:type="dxa"/>
          </w:tcPr>
          <w:p w14:paraId="1DF9ED2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498" w:type="dxa"/>
          </w:tcPr>
          <w:p w14:paraId="180B63E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36</w:t>
            </w:r>
          </w:p>
        </w:tc>
      </w:tr>
      <w:tr w:rsidR="00524415" w:rsidRPr="004E7339" w14:paraId="7AE782B5" w14:textId="77777777" w:rsidTr="00B96BA1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14:paraId="31FC41E5" w14:textId="77777777" w:rsidR="00524415" w:rsidRPr="004E7339" w:rsidRDefault="00524415" w:rsidP="00EB408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CYP3A4 substrate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578ABA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15D3D9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110BE9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A6CA70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551BC1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3BAACAA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57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222D36E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3B9FBAF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52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79D3A1E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46F688B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88</w:t>
            </w:r>
          </w:p>
        </w:tc>
      </w:tr>
      <w:tr w:rsidR="00524415" w:rsidRPr="004E7339" w14:paraId="568838E4" w14:textId="77777777" w:rsidTr="00B96BA1">
        <w:trPr>
          <w:jc w:val="center"/>
        </w:trPr>
        <w:tc>
          <w:tcPr>
            <w:tcW w:w="153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E8E5CB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Excretion</w:t>
            </w:r>
          </w:p>
        </w:tc>
      </w:tr>
      <w:tr w:rsidR="00524415" w:rsidRPr="004E7339" w14:paraId="728B6908" w14:textId="77777777" w:rsidTr="00B96BA1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42FB5D31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CL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032FCE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2.97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F1C735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1.476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182D45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1.46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319A6F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5.91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A27078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2.065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658BB6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0.671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351AD34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6.750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6128621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2.244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6547427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1.015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79CE186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7.163</w:t>
            </w:r>
          </w:p>
        </w:tc>
      </w:tr>
      <w:tr w:rsidR="00524415" w:rsidRPr="004E7339" w14:paraId="13B48EDD" w14:textId="77777777" w:rsidTr="00B96BA1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14:paraId="69493F88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T1/2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A17265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2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5269A9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5057B8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E60E0B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59A34F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37EF733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78243D3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214DCD0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40BEB82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6FAB24E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30</w:t>
            </w:r>
          </w:p>
        </w:tc>
      </w:tr>
      <w:tr w:rsidR="00524415" w:rsidRPr="004E7339" w14:paraId="7EDEBBF9" w14:textId="77777777" w:rsidTr="00B96BA1">
        <w:trPr>
          <w:jc w:val="center"/>
        </w:trPr>
        <w:tc>
          <w:tcPr>
            <w:tcW w:w="153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0D9640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Toxicity</w:t>
            </w:r>
          </w:p>
        </w:tc>
      </w:tr>
      <w:tr w:rsidR="00524415" w:rsidRPr="004E7339" w14:paraId="1F4ECD2A" w14:textId="77777777" w:rsidTr="00B96BA1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41DE4D72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E7339">
              <w:rPr>
                <w:rFonts w:ascii="Times New Roman" w:hAnsi="Times New Roman" w:cs="Times New Roman"/>
                <w:b/>
                <w:bCs/>
              </w:rPr>
              <w:t>hERG</w:t>
            </w:r>
            <w:proofErr w:type="spellEnd"/>
            <w:r w:rsidRPr="004E7339">
              <w:rPr>
                <w:rFonts w:ascii="Times New Roman" w:hAnsi="Times New Roman" w:cs="Times New Roman"/>
                <w:b/>
                <w:bCs/>
              </w:rPr>
              <w:t xml:space="preserve"> Blocker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84DF05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10A495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2AB911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AEA62C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CDBEE9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67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2C5DEF1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2AA9974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471D3D6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47CA9F7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435497C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64</w:t>
            </w:r>
          </w:p>
        </w:tc>
      </w:tr>
      <w:tr w:rsidR="00524415" w:rsidRPr="004E7339" w14:paraId="6B4212D2" w14:textId="77777777" w:rsidTr="00B96BA1">
        <w:trPr>
          <w:jc w:val="center"/>
        </w:trPr>
        <w:tc>
          <w:tcPr>
            <w:tcW w:w="1530" w:type="dxa"/>
          </w:tcPr>
          <w:p w14:paraId="2D217603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H-HT</w:t>
            </w:r>
          </w:p>
        </w:tc>
        <w:tc>
          <w:tcPr>
            <w:tcW w:w="2160" w:type="dxa"/>
          </w:tcPr>
          <w:p w14:paraId="77B91BF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74</w:t>
            </w:r>
          </w:p>
        </w:tc>
        <w:tc>
          <w:tcPr>
            <w:tcW w:w="1980" w:type="dxa"/>
          </w:tcPr>
          <w:p w14:paraId="1371D80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530" w:type="dxa"/>
          </w:tcPr>
          <w:p w14:paraId="11783DC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350" w:type="dxa"/>
          </w:tcPr>
          <w:p w14:paraId="4CE6197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440" w:type="dxa"/>
          </w:tcPr>
          <w:p w14:paraId="326AAEF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086" w:type="dxa"/>
          </w:tcPr>
          <w:p w14:paraId="41C7D67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877" w:type="dxa"/>
          </w:tcPr>
          <w:p w14:paraId="2A7B295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920" w:type="dxa"/>
          </w:tcPr>
          <w:p w14:paraId="51ED921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929" w:type="dxa"/>
          </w:tcPr>
          <w:p w14:paraId="220B8CD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498" w:type="dxa"/>
          </w:tcPr>
          <w:p w14:paraId="302735A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87</w:t>
            </w:r>
          </w:p>
        </w:tc>
      </w:tr>
      <w:tr w:rsidR="00524415" w:rsidRPr="004E7339" w14:paraId="103F45A7" w14:textId="77777777" w:rsidTr="00B96BA1">
        <w:trPr>
          <w:jc w:val="center"/>
        </w:trPr>
        <w:tc>
          <w:tcPr>
            <w:tcW w:w="1530" w:type="dxa"/>
          </w:tcPr>
          <w:p w14:paraId="60D8E33F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DILI</w:t>
            </w:r>
          </w:p>
        </w:tc>
        <w:tc>
          <w:tcPr>
            <w:tcW w:w="2160" w:type="dxa"/>
          </w:tcPr>
          <w:p w14:paraId="7B92C38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980" w:type="dxa"/>
          </w:tcPr>
          <w:p w14:paraId="4863CB2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530" w:type="dxa"/>
          </w:tcPr>
          <w:p w14:paraId="3774E77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1350" w:type="dxa"/>
          </w:tcPr>
          <w:p w14:paraId="1ADF98D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1440" w:type="dxa"/>
          </w:tcPr>
          <w:p w14:paraId="0EF7523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086" w:type="dxa"/>
          </w:tcPr>
          <w:p w14:paraId="4118CC5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83</w:t>
            </w:r>
          </w:p>
        </w:tc>
        <w:tc>
          <w:tcPr>
            <w:tcW w:w="877" w:type="dxa"/>
          </w:tcPr>
          <w:p w14:paraId="6F64C5D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920" w:type="dxa"/>
          </w:tcPr>
          <w:p w14:paraId="080733A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929" w:type="dxa"/>
          </w:tcPr>
          <w:p w14:paraId="1754960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498" w:type="dxa"/>
          </w:tcPr>
          <w:p w14:paraId="230BA17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744</w:t>
            </w:r>
          </w:p>
        </w:tc>
      </w:tr>
      <w:tr w:rsidR="00524415" w:rsidRPr="004E7339" w14:paraId="5265B778" w14:textId="77777777" w:rsidTr="00B96BA1">
        <w:trPr>
          <w:trHeight w:val="269"/>
          <w:jc w:val="center"/>
        </w:trPr>
        <w:tc>
          <w:tcPr>
            <w:tcW w:w="1530" w:type="dxa"/>
          </w:tcPr>
          <w:p w14:paraId="665FDA34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AMES Toxicity</w:t>
            </w:r>
          </w:p>
        </w:tc>
        <w:tc>
          <w:tcPr>
            <w:tcW w:w="2160" w:type="dxa"/>
          </w:tcPr>
          <w:p w14:paraId="0642E21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980" w:type="dxa"/>
          </w:tcPr>
          <w:p w14:paraId="4EE981F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530" w:type="dxa"/>
          </w:tcPr>
          <w:p w14:paraId="6F2B141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350" w:type="dxa"/>
          </w:tcPr>
          <w:p w14:paraId="62AE241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440" w:type="dxa"/>
          </w:tcPr>
          <w:p w14:paraId="4DAABA7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1086" w:type="dxa"/>
          </w:tcPr>
          <w:p w14:paraId="29BFCDE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877" w:type="dxa"/>
          </w:tcPr>
          <w:p w14:paraId="3E4B07F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920" w:type="dxa"/>
          </w:tcPr>
          <w:p w14:paraId="5F7E2C0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929" w:type="dxa"/>
          </w:tcPr>
          <w:p w14:paraId="066D094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498" w:type="dxa"/>
          </w:tcPr>
          <w:p w14:paraId="200A9E4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36</w:t>
            </w:r>
          </w:p>
        </w:tc>
      </w:tr>
      <w:tr w:rsidR="00524415" w:rsidRPr="004E7339" w14:paraId="4CB7F85B" w14:textId="77777777" w:rsidTr="00B96BA1">
        <w:trPr>
          <w:jc w:val="center"/>
        </w:trPr>
        <w:tc>
          <w:tcPr>
            <w:tcW w:w="1530" w:type="dxa"/>
          </w:tcPr>
          <w:p w14:paraId="233C559B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lastRenderedPageBreak/>
              <w:t>Rat Oral Acute Toxicity</w:t>
            </w:r>
          </w:p>
        </w:tc>
        <w:tc>
          <w:tcPr>
            <w:tcW w:w="2160" w:type="dxa"/>
          </w:tcPr>
          <w:p w14:paraId="5CACDB1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1980" w:type="dxa"/>
          </w:tcPr>
          <w:p w14:paraId="6E5D317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530" w:type="dxa"/>
          </w:tcPr>
          <w:p w14:paraId="084023C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350" w:type="dxa"/>
          </w:tcPr>
          <w:p w14:paraId="1FA8AED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1440" w:type="dxa"/>
          </w:tcPr>
          <w:p w14:paraId="2548D82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086" w:type="dxa"/>
          </w:tcPr>
          <w:p w14:paraId="769A47A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877" w:type="dxa"/>
          </w:tcPr>
          <w:p w14:paraId="17BAF36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20" w:type="dxa"/>
          </w:tcPr>
          <w:p w14:paraId="7A18C9C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929" w:type="dxa"/>
          </w:tcPr>
          <w:p w14:paraId="2402A25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498" w:type="dxa"/>
          </w:tcPr>
          <w:p w14:paraId="141A36E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8</w:t>
            </w:r>
          </w:p>
        </w:tc>
      </w:tr>
      <w:tr w:rsidR="00524415" w:rsidRPr="004E7339" w14:paraId="2665ECD9" w14:textId="77777777" w:rsidTr="00B96BA1">
        <w:trPr>
          <w:jc w:val="center"/>
        </w:trPr>
        <w:tc>
          <w:tcPr>
            <w:tcW w:w="1530" w:type="dxa"/>
          </w:tcPr>
          <w:p w14:paraId="48BF91C0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FDAMDD</w:t>
            </w:r>
          </w:p>
        </w:tc>
        <w:tc>
          <w:tcPr>
            <w:tcW w:w="2160" w:type="dxa"/>
          </w:tcPr>
          <w:p w14:paraId="784752A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980" w:type="dxa"/>
          </w:tcPr>
          <w:p w14:paraId="633AE40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530" w:type="dxa"/>
          </w:tcPr>
          <w:p w14:paraId="654BABA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350" w:type="dxa"/>
          </w:tcPr>
          <w:p w14:paraId="2304F2D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440" w:type="dxa"/>
          </w:tcPr>
          <w:p w14:paraId="0FE525C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47</w:t>
            </w:r>
          </w:p>
        </w:tc>
        <w:tc>
          <w:tcPr>
            <w:tcW w:w="1086" w:type="dxa"/>
          </w:tcPr>
          <w:p w14:paraId="64E63C6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38</w:t>
            </w:r>
          </w:p>
        </w:tc>
        <w:tc>
          <w:tcPr>
            <w:tcW w:w="877" w:type="dxa"/>
          </w:tcPr>
          <w:p w14:paraId="6FA8D6D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20" w:type="dxa"/>
          </w:tcPr>
          <w:p w14:paraId="3B48087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929" w:type="dxa"/>
          </w:tcPr>
          <w:p w14:paraId="5579CD5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498" w:type="dxa"/>
          </w:tcPr>
          <w:p w14:paraId="3CC6819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5</w:t>
            </w:r>
          </w:p>
        </w:tc>
      </w:tr>
      <w:tr w:rsidR="00524415" w:rsidRPr="004E7339" w14:paraId="70142574" w14:textId="77777777" w:rsidTr="00B96BA1">
        <w:trPr>
          <w:jc w:val="center"/>
        </w:trPr>
        <w:tc>
          <w:tcPr>
            <w:tcW w:w="1530" w:type="dxa"/>
          </w:tcPr>
          <w:p w14:paraId="2F3C11C2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Skin Sensitization</w:t>
            </w:r>
          </w:p>
        </w:tc>
        <w:tc>
          <w:tcPr>
            <w:tcW w:w="2160" w:type="dxa"/>
          </w:tcPr>
          <w:p w14:paraId="2E81F98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980" w:type="dxa"/>
          </w:tcPr>
          <w:p w14:paraId="4B4F40E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28</w:t>
            </w:r>
          </w:p>
        </w:tc>
        <w:tc>
          <w:tcPr>
            <w:tcW w:w="1530" w:type="dxa"/>
          </w:tcPr>
          <w:p w14:paraId="3A7AD8D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1350" w:type="dxa"/>
          </w:tcPr>
          <w:p w14:paraId="15DD2C3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68</w:t>
            </w:r>
          </w:p>
        </w:tc>
        <w:tc>
          <w:tcPr>
            <w:tcW w:w="1440" w:type="dxa"/>
          </w:tcPr>
          <w:p w14:paraId="60F5DC5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19</w:t>
            </w:r>
          </w:p>
        </w:tc>
        <w:tc>
          <w:tcPr>
            <w:tcW w:w="1086" w:type="dxa"/>
          </w:tcPr>
          <w:p w14:paraId="531410A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877" w:type="dxa"/>
          </w:tcPr>
          <w:p w14:paraId="43D00FA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920" w:type="dxa"/>
          </w:tcPr>
          <w:p w14:paraId="1FF5D8A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929" w:type="dxa"/>
          </w:tcPr>
          <w:p w14:paraId="35856E1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498" w:type="dxa"/>
          </w:tcPr>
          <w:p w14:paraId="5ADD1FA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324</w:t>
            </w:r>
          </w:p>
        </w:tc>
      </w:tr>
      <w:tr w:rsidR="00524415" w:rsidRPr="004E7339" w14:paraId="481064F4" w14:textId="77777777" w:rsidTr="00B96BA1">
        <w:trPr>
          <w:jc w:val="center"/>
        </w:trPr>
        <w:tc>
          <w:tcPr>
            <w:tcW w:w="1530" w:type="dxa"/>
            <w:tcBorders>
              <w:bottom w:val="nil"/>
            </w:tcBorders>
          </w:tcPr>
          <w:p w14:paraId="4FEDC089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E7339">
              <w:rPr>
                <w:rFonts w:ascii="Times New Roman" w:hAnsi="Times New Roman" w:cs="Times New Roman"/>
                <w:b/>
                <w:bCs/>
              </w:rPr>
              <w:t>Carcinogencity</w:t>
            </w:r>
            <w:proofErr w:type="spellEnd"/>
          </w:p>
        </w:tc>
        <w:tc>
          <w:tcPr>
            <w:tcW w:w="2160" w:type="dxa"/>
            <w:tcBorders>
              <w:bottom w:val="nil"/>
            </w:tcBorders>
          </w:tcPr>
          <w:p w14:paraId="6F00291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980" w:type="dxa"/>
            <w:tcBorders>
              <w:bottom w:val="nil"/>
            </w:tcBorders>
          </w:tcPr>
          <w:p w14:paraId="7435A26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1530" w:type="dxa"/>
            <w:tcBorders>
              <w:bottom w:val="nil"/>
            </w:tcBorders>
          </w:tcPr>
          <w:p w14:paraId="48A4799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350" w:type="dxa"/>
            <w:tcBorders>
              <w:bottom w:val="nil"/>
            </w:tcBorders>
          </w:tcPr>
          <w:p w14:paraId="68D8D7B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440" w:type="dxa"/>
            <w:tcBorders>
              <w:bottom w:val="nil"/>
            </w:tcBorders>
          </w:tcPr>
          <w:p w14:paraId="61D9579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086" w:type="dxa"/>
            <w:tcBorders>
              <w:bottom w:val="nil"/>
            </w:tcBorders>
          </w:tcPr>
          <w:p w14:paraId="6A02CF5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877" w:type="dxa"/>
            <w:tcBorders>
              <w:bottom w:val="nil"/>
            </w:tcBorders>
          </w:tcPr>
          <w:p w14:paraId="08DA1ED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920" w:type="dxa"/>
            <w:tcBorders>
              <w:bottom w:val="nil"/>
            </w:tcBorders>
          </w:tcPr>
          <w:p w14:paraId="32DEFCB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29" w:type="dxa"/>
            <w:tcBorders>
              <w:bottom w:val="nil"/>
            </w:tcBorders>
          </w:tcPr>
          <w:p w14:paraId="2F910E8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498" w:type="dxa"/>
            <w:tcBorders>
              <w:bottom w:val="nil"/>
            </w:tcBorders>
          </w:tcPr>
          <w:p w14:paraId="6AE7576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24</w:t>
            </w:r>
          </w:p>
        </w:tc>
      </w:tr>
      <w:tr w:rsidR="00524415" w:rsidRPr="004E7339" w14:paraId="63890564" w14:textId="77777777" w:rsidTr="00B96BA1">
        <w:trPr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37FDC560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Eye Corrosio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D89BA7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47C2F86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DBFDEA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4CDB41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281AC4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03BAA07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29AAE76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1C7CED2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7FA3DA7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4C0128D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3</w:t>
            </w:r>
          </w:p>
        </w:tc>
      </w:tr>
      <w:tr w:rsidR="00524415" w:rsidRPr="004E7339" w14:paraId="20113FAC" w14:textId="77777777" w:rsidTr="00B96BA1">
        <w:trPr>
          <w:jc w:val="center"/>
        </w:trPr>
        <w:tc>
          <w:tcPr>
            <w:tcW w:w="1530" w:type="dxa"/>
            <w:tcBorders>
              <w:top w:val="nil"/>
              <w:bottom w:val="nil"/>
            </w:tcBorders>
          </w:tcPr>
          <w:p w14:paraId="1AA0B123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Eye Irritation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1B83D1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40C901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77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6100C26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52EF9E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6350E5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086" w:type="dxa"/>
            <w:tcBorders>
              <w:top w:val="nil"/>
              <w:bottom w:val="nil"/>
            </w:tcBorders>
          </w:tcPr>
          <w:p w14:paraId="5C75201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45BDF9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48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239CFB7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929" w:type="dxa"/>
            <w:tcBorders>
              <w:top w:val="nil"/>
              <w:bottom w:val="nil"/>
            </w:tcBorders>
          </w:tcPr>
          <w:p w14:paraId="5868081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98</w:t>
            </w:r>
          </w:p>
        </w:tc>
        <w:tc>
          <w:tcPr>
            <w:tcW w:w="1498" w:type="dxa"/>
            <w:tcBorders>
              <w:top w:val="nil"/>
              <w:bottom w:val="nil"/>
            </w:tcBorders>
          </w:tcPr>
          <w:p w14:paraId="2A0BC1A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3</w:t>
            </w:r>
          </w:p>
        </w:tc>
      </w:tr>
      <w:tr w:rsidR="00524415" w:rsidRPr="004E7339" w14:paraId="4C8512D4" w14:textId="77777777" w:rsidTr="00B96BA1">
        <w:trPr>
          <w:jc w:val="center"/>
        </w:trPr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50C463B4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Respiratory Toxicity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1931CF6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26EE622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22396EA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1056E4B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092325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086" w:type="dxa"/>
            <w:tcBorders>
              <w:top w:val="nil"/>
              <w:bottom w:val="single" w:sz="4" w:space="0" w:color="auto"/>
            </w:tcBorders>
          </w:tcPr>
          <w:p w14:paraId="33A18A2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877" w:type="dxa"/>
            <w:tcBorders>
              <w:top w:val="nil"/>
              <w:bottom w:val="single" w:sz="4" w:space="0" w:color="auto"/>
            </w:tcBorders>
          </w:tcPr>
          <w:p w14:paraId="573E82B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</w:tcPr>
          <w:p w14:paraId="142A74D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929" w:type="dxa"/>
            <w:tcBorders>
              <w:top w:val="nil"/>
              <w:bottom w:val="single" w:sz="4" w:space="0" w:color="auto"/>
            </w:tcBorders>
          </w:tcPr>
          <w:p w14:paraId="3BD0157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498" w:type="dxa"/>
            <w:tcBorders>
              <w:top w:val="nil"/>
              <w:bottom w:val="single" w:sz="4" w:space="0" w:color="auto"/>
            </w:tcBorders>
          </w:tcPr>
          <w:p w14:paraId="38D4887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1</w:t>
            </w:r>
          </w:p>
        </w:tc>
      </w:tr>
      <w:tr w:rsidR="00524415" w:rsidRPr="004E7339" w14:paraId="5B2EC4A2" w14:textId="77777777" w:rsidTr="00B96BA1">
        <w:trPr>
          <w:jc w:val="center"/>
        </w:trPr>
        <w:tc>
          <w:tcPr>
            <w:tcW w:w="153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8302CA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Environmental Toxicity</w:t>
            </w:r>
          </w:p>
        </w:tc>
      </w:tr>
      <w:tr w:rsidR="00524415" w:rsidRPr="004E7339" w14:paraId="78E56603" w14:textId="77777777" w:rsidTr="00B96BA1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2C3A6840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Bioconcentration Factor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7BE1A3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300AE5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C2BEFF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CA23D8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71E8F7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.149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6A7205E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.258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3359EBC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1BB7F2B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.342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7AE7F94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.407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3052F09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530</w:t>
            </w:r>
          </w:p>
        </w:tc>
      </w:tr>
      <w:tr w:rsidR="00524415" w:rsidRPr="004E7339" w14:paraId="1A31FE07" w14:textId="77777777" w:rsidTr="00B96BA1">
        <w:trPr>
          <w:jc w:val="center"/>
        </w:trPr>
        <w:tc>
          <w:tcPr>
            <w:tcW w:w="1530" w:type="dxa"/>
          </w:tcPr>
          <w:p w14:paraId="13877D06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IGC50</w:t>
            </w:r>
          </w:p>
        </w:tc>
        <w:tc>
          <w:tcPr>
            <w:tcW w:w="2160" w:type="dxa"/>
          </w:tcPr>
          <w:p w14:paraId="4FD4137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2.690</w:t>
            </w:r>
          </w:p>
        </w:tc>
        <w:tc>
          <w:tcPr>
            <w:tcW w:w="1980" w:type="dxa"/>
          </w:tcPr>
          <w:p w14:paraId="15FA9BB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3.846</w:t>
            </w:r>
          </w:p>
        </w:tc>
        <w:tc>
          <w:tcPr>
            <w:tcW w:w="1530" w:type="dxa"/>
          </w:tcPr>
          <w:p w14:paraId="4A35524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3.453</w:t>
            </w:r>
          </w:p>
        </w:tc>
        <w:tc>
          <w:tcPr>
            <w:tcW w:w="1350" w:type="dxa"/>
          </w:tcPr>
          <w:p w14:paraId="7AA2B64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3.302</w:t>
            </w:r>
          </w:p>
        </w:tc>
        <w:tc>
          <w:tcPr>
            <w:tcW w:w="1440" w:type="dxa"/>
          </w:tcPr>
          <w:p w14:paraId="4F38848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5.391</w:t>
            </w:r>
          </w:p>
        </w:tc>
        <w:tc>
          <w:tcPr>
            <w:tcW w:w="1086" w:type="dxa"/>
          </w:tcPr>
          <w:p w14:paraId="464055A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5.341</w:t>
            </w:r>
          </w:p>
        </w:tc>
        <w:tc>
          <w:tcPr>
            <w:tcW w:w="877" w:type="dxa"/>
          </w:tcPr>
          <w:p w14:paraId="2D22CD1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2.072</w:t>
            </w:r>
          </w:p>
        </w:tc>
        <w:tc>
          <w:tcPr>
            <w:tcW w:w="920" w:type="dxa"/>
          </w:tcPr>
          <w:p w14:paraId="2B23F5D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5.384</w:t>
            </w:r>
          </w:p>
        </w:tc>
        <w:tc>
          <w:tcPr>
            <w:tcW w:w="929" w:type="dxa"/>
          </w:tcPr>
          <w:p w14:paraId="1D9B930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3.310</w:t>
            </w:r>
          </w:p>
        </w:tc>
        <w:tc>
          <w:tcPr>
            <w:tcW w:w="1498" w:type="dxa"/>
          </w:tcPr>
          <w:p w14:paraId="7463229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3.449</w:t>
            </w:r>
          </w:p>
        </w:tc>
      </w:tr>
      <w:tr w:rsidR="00524415" w:rsidRPr="004E7339" w14:paraId="24449C2E" w14:textId="77777777" w:rsidTr="00B96BA1">
        <w:trPr>
          <w:jc w:val="center"/>
        </w:trPr>
        <w:tc>
          <w:tcPr>
            <w:tcW w:w="1530" w:type="dxa"/>
          </w:tcPr>
          <w:p w14:paraId="0AEB1502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LC50FM</w:t>
            </w:r>
          </w:p>
        </w:tc>
        <w:tc>
          <w:tcPr>
            <w:tcW w:w="2160" w:type="dxa"/>
          </w:tcPr>
          <w:p w14:paraId="7791A59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2.966</w:t>
            </w:r>
          </w:p>
        </w:tc>
        <w:tc>
          <w:tcPr>
            <w:tcW w:w="1980" w:type="dxa"/>
          </w:tcPr>
          <w:p w14:paraId="298BB1E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4.324</w:t>
            </w:r>
          </w:p>
        </w:tc>
        <w:tc>
          <w:tcPr>
            <w:tcW w:w="1530" w:type="dxa"/>
          </w:tcPr>
          <w:p w14:paraId="6F35EA5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4.244</w:t>
            </w:r>
          </w:p>
        </w:tc>
        <w:tc>
          <w:tcPr>
            <w:tcW w:w="1350" w:type="dxa"/>
          </w:tcPr>
          <w:p w14:paraId="026B5D7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3.839</w:t>
            </w:r>
          </w:p>
        </w:tc>
        <w:tc>
          <w:tcPr>
            <w:tcW w:w="1440" w:type="dxa"/>
          </w:tcPr>
          <w:p w14:paraId="6BECE2C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6.748</w:t>
            </w:r>
          </w:p>
        </w:tc>
        <w:tc>
          <w:tcPr>
            <w:tcW w:w="1086" w:type="dxa"/>
          </w:tcPr>
          <w:p w14:paraId="79C61DD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6.973</w:t>
            </w:r>
          </w:p>
        </w:tc>
        <w:tc>
          <w:tcPr>
            <w:tcW w:w="877" w:type="dxa"/>
          </w:tcPr>
          <w:p w14:paraId="40733DE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2.761</w:t>
            </w:r>
          </w:p>
        </w:tc>
        <w:tc>
          <w:tcPr>
            <w:tcW w:w="920" w:type="dxa"/>
          </w:tcPr>
          <w:p w14:paraId="2019E84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6.751</w:t>
            </w:r>
          </w:p>
        </w:tc>
        <w:tc>
          <w:tcPr>
            <w:tcW w:w="929" w:type="dxa"/>
          </w:tcPr>
          <w:p w14:paraId="1CF1028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3.648</w:t>
            </w:r>
          </w:p>
        </w:tc>
        <w:tc>
          <w:tcPr>
            <w:tcW w:w="1498" w:type="dxa"/>
          </w:tcPr>
          <w:p w14:paraId="64FBA06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3.694</w:t>
            </w:r>
          </w:p>
        </w:tc>
      </w:tr>
      <w:tr w:rsidR="00524415" w:rsidRPr="004E7339" w14:paraId="74D3DD2D" w14:textId="77777777" w:rsidTr="00B96BA1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14:paraId="77285C9C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LC50DM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275CCF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3.27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C445EE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5.41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5FA32A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4.4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A758C2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4.0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A8F88F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7.258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6F85634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7.394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6B3ECA5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2.816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62E5A8A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7.214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1F83CCF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5.198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1E59C47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4.895</w:t>
            </w:r>
          </w:p>
        </w:tc>
      </w:tr>
      <w:tr w:rsidR="00524415" w:rsidRPr="004E7339" w14:paraId="679BD70A" w14:textId="77777777" w:rsidTr="00B96BA1">
        <w:trPr>
          <w:jc w:val="center"/>
        </w:trPr>
        <w:tc>
          <w:tcPr>
            <w:tcW w:w="153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ED90B8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Tox21 Pathway</w:t>
            </w:r>
          </w:p>
        </w:tc>
      </w:tr>
      <w:tr w:rsidR="00524415" w:rsidRPr="004E7339" w14:paraId="0B225C11" w14:textId="77777777" w:rsidTr="00B96BA1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60957FDC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NR-AR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625703F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F40344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D21A8C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F54F49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9375EC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0C3CCF8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13F2BEA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62888DC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65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2BB4740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44D3C46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9</w:t>
            </w:r>
          </w:p>
        </w:tc>
      </w:tr>
      <w:tr w:rsidR="00524415" w:rsidRPr="004E7339" w14:paraId="593C9551" w14:textId="77777777" w:rsidTr="00B96BA1">
        <w:trPr>
          <w:jc w:val="center"/>
        </w:trPr>
        <w:tc>
          <w:tcPr>
            <w:tcW w:w="1530" w:type="dxa"/>
          </w:tcPr>
          <w:p w14:paraId="4032B7F1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NR-AR-LBD</w:t>
            </w:r>
          </w:p>
        </w:tc>
        <w:tc>
          <w:tcPr>
            <w:tcW w:w="2160" w:type="dxa"/>
          </w:tcPr>
          <w:p w14:paraId="74C7622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980" w:type="dxa"/>
          </w:tcPr>
          <w:p w14:paraId="200C741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72</w:t>
            </w:r>
          </w:p>
        </w:tc>
        <w:tc>
          <w:tcPr>
            <w:tcW w:w="1530" w:type="dxa"/>
          </w:tcPr>
          <w:p w14:paraId="18CD6F3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50" w:type="dxa"/>
          </w:tcPr>
          <w:p w14:paraId="1C2F7B6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721</w:t>
            </w:r>
          </w:p>
        </w:tc>
        <w:tc>
          <w:tcPr>
            <w:tcW w:w="1440" w:type="dxa"/>
          </w:tcPr>
          <w:p w14:paraId="649EC92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086" w:type="dxa"/>
          </w:tcPr>
          <w:p w14:paraId="3A97E51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77" w:type="dxa"/>
          </w:tcPr>
          <w:p w14:paraId="703C69D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920" w:type="dxa"/>
          </w:tcPr>
          <w:p w14:paraId="58B61A3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29" w:type="dxa"/>
          </w:tcPr>
          <w:p w14:paraId="5D180B5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498" w:type="dxa"/>
          </w:tcPr>
          <w:p w14:paraId="7E77E94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52</w:t>
            </w:r>
          </w:p>
        </w:tc>
      </w:tr>
      <w:tr w:rsidR="00524415" w:rsidRPr="004E7339" w14:paraId="51937B94" w14:textId="77777777" w:rsidTr="00B96BA1">
        <w:trPr>
          <w:jc w:val="center"/>
        </w:trPr>
        <w:tc>
          <w:tcPr>
            <w:tcW w:w="1530" w:type="dxa"/>
          </w:tcPr>
          <w:p w14:paraId="04392683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NR-</w:t>
            </w:r>
            <w:proofErr w:type="spellStart"/>
            <w:r w:rsidRPr="004E7339">
              <w:rPr>
                <w:rFonts w:ascii="Times New Roman" w:hAnsi="Times New Roman" w:cs="Times New Roman"/>
                <w:b/>
                <w:bCs/>
              </w:rPr>
              <w:t>AhR</w:t>
            </w:r>
            <w:proofErr w:type="spellEnd"/>
          </w:p>
        </w:tc>
        <w:tc>
          <w:tcPr>
            <w:tcW w:w="2160" w:type="dxa"/>
          </w:tcPr>
          <w:p w14:paraId="1F871A2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980" w:type="dxa"/>
          </w:tcPr>
          <w:p w14:paraId="1D03043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530" w:type="dxa"/>
          </w:tcPr>
          <w:p w14:paraId="17C6693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1350" w:type="dxa"/>
          </w:tcPr>
          <w:p w14:paraId="31BFEAC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440" w:type="dxa"/>
          </w:tcPr>
          <w:p w14:paraId="2A9FA9A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1086" w:type="dxa"/>
          </w:tcPr>
          <w:p w14:paraId="4A3CCDE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877" w:type="dxa"/>
          </w:tcPr>
          <w:p w14:paraId="19B2F28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20" w:type="dxa"/>
          </w:tcPr>
          <w:p w14:paraId="010EEAF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929" w:type="dxa"/>
          </w:tcPr>
          <w:p w14:paraId="3458582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1498" w:type="dxa"/>
          </w:tcPr>
          <w:p w14:paraId="3C3B7F6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48</w:t>
            </w:r>
          </w:p>
        </w:tc>
      </w:tr>
      <w:tr w:rsidR="00524415" w:rsidRPr="004E7339" w14:paraId="44E20A7A" w14:textId="77777777" w:rsidTr="00B96BA1">
        <w:trPr>
          <w:jc w:val="center"/>
        </w:trPr>
        <w:tc>
          <w:tcPr>
            <w:tcW w:w="1530" w:type="dxa"/>
          </w:tcPr>
          <w:p w14:paraId="21F8C72A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NR-Aromatase</w:t>
            </w:r>
          </w:p>
        </w:tc>
        <w:tc>
          <w:tcPr>
            <w:tcW w:w="2160" w:type="dxa"/>
          </w:tcPr>
          <w:p w14:paraId="5FFD6D6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980" w:type="dxa"/>
          </w:tcPr>
          <w:p w14:paraId="185AC56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530" w:type="dxa"/>
          </w:tcPr>
          <w:p w14:paraId="6D54217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350" w:type="dxa"/>
          </w:tcPr>
          <w:p w14:paraId="4F93ACC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440" w:type="dxa"/>
          </w:tcPr>
          <w:p w14:paraId="6F5898D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81</w:t>
            </w:r>
          </w:p>
        </w:tc>
        <w:tc>
          <w:tcPr>
            <w:tcW w:w="1086" w:type="dxa"/>
          </w:tcPr>
          <w:p w14:paraId="34EBAF8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877" w:type="dxa"/>
          </w:tcPr>
          <w:p w14:paraId="50B9454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920" w:type="dxa"/>
          </w:tcPr>
          <w:p w14:paraId="6EA384F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929" w:type="dxa"/>
          </w:tcPr>
          <w:p w14:paraId="1230DF3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498" w:type="dxa"/>
          </w:tcPr>
          <w:p w14:paraId="77EFC83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5</w:t>
            </w:r>
          </w:p>
        </w:tc>
      </w:tr>
      <w:tr w:rsidR="00524415" w:rsidRPr="004E7339" w14:paraId="56C74FA0" w14:textId="77777777" w:rsidTr="00B96BA1">
        <w:trPr>
          <w:jc w:val="center"/>
        </w:trPr>
        <w:tc>
          <w:tcPr>
            <w:tcW w:w="1530" w:type="dxa"/>
          </w:tcPr>
          <w:p w14:paraId="2EB8D23F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NR-ER</w:t>
            </w:r>
          </w:p>
        </w:tc>
        <w:tc>
          <w:tcPr>
            <w:tcW w:w="2160" w:type="dxa"/>
          </w:tcPr>
          <w:p w14:paraId="0366924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980" w:type="dxa"/>
          </w:tcPr>
          <w:p w14:paraId="1105998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02</w:t>
            </w:r>
          </w:p>
        </w:tc>
        <w:tc>
          <w:tcPr>
            <w:tcW w:w="1530" w:type="dxa"/>
          </w:tcPr>
          <w:p w14:paraId="1EDEFE8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350" w:type="dxa"/>
          </w:tcPr>
          <w:p w14:paraId="6BD71C8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440" w:type="dxa"/>
          </w:tcPr>
          <w:p w14:paraId="366ECD6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086" w:type="dxa"/>
          </w:tcPr>
          <w:p w14:paraId="53C99D7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877" w:type="dxa"/>
          </w:tcPr>
          <w:p w14:paraId="78A9A90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920" w:type="dxa"/>
          </w:tcPr>
          <w:p w14:paraId="1FC74FF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929" w:type="dxa"/>
          </w:tcPr>
          <w:p w14:paraId="3C543E8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498" w:type="dxa"/>
          </w:tcPr>
          <w:p w14:paraId="06F0966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54</w:t>
            </w:r>
          </w:p>
        </w:tc>
      </w:tr>
      <w:tr w:rsidR="00524415" w:rsidRPr="004E7339" w14:paraId="5B4EA5A6" w14:textId="77777777" w:rsidTr="00B96BA1">
        <w:trPr>
          <w:jc w:val="center"/>
        </w:trPr>
        <w:tc>
          <w:tcPr>
            <w:tcW w:w="1530" w:type="dxa"/>
          </w:tcPr>
          <w:p w14:paraId="37469547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NR-ER-LBD</w:t>
            </w:r>
          </w:p>
        </w:tc>
        <w:tc>
          <w:tcPr>
            <w:tcW w:w="2160" w:type="dxa"/>
          </w:tcPr>
          <w:p w14:paraId="29D98AB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980" w:type="dxa"/>
          </w:tcPr>
          <w:p w14:paraId="19AAE0E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22</w:t>
            </w:r>
          </w:p>
        </w:tc>
        <w:tc>
          <w:tcPr>
            <w:tcW w:w="1530" w:type="dxa"/>
          </w:tcPr>
          <w:p w14:paraId="4B83AD2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1350" w:type="dxa"/>
          </w:tcPr>
          <w:p w14:paraId="15968ED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440" w:type="dxa"/>
          </w:tcPr>
          <w:p w14:paraId="4BF236C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086" w:type="dxa"/>
          </w:tcPr>
          <w:p w14:paraId="262D43D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877" w:type="dxa"/>
          </w:tcPr>
          <w:p w14:paraId="31917CF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20" w:type="dxa"/>
          </w:tcPr>
          <w:p w14:paraId="3574812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929" w:type="dxa"/>
          </w:tcPr>
          <w:p w14:paraId="518B721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498" w:type="dxa"/>
          </w:tcPr>
          <w:p w14:paraId="6DA4835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37</w:t>
            </w:r>
          </w:p>
        </w:tc>
      </w:tr>
      <w:tr w:rsidR="00524415" w:rsidRPr="004E7339" w14:paraId="55E6EDE5" w14:textId="77777777" w:rsidTr="00B96BA1">
        <w:trPr>
          <w:jc w:val="center"/>
        </w:trPr>
        <w:tc>
          <w:tcPr>
            <w:tcW w:w="1530" w:type="dxa"/>
          </w:tcPr>
          <w:p w14:paraId="7335A872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NR-PPAR-gamma</w:t>
            </w:r>
          </w:p>
        </w:tc>
        <w:tc>
          <w:tcPr>
            <w:tcW w:w="2160" w:type="dxa"/>
          </w:tcPr>
          <w:p w14:paraId="6C8C00C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980" w:type="dxa"/>
          </w:tcPr>
          <w:p w14:paraId="52065A0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717</w:t>
            </w:r>
          </w:p>
        </w:tc>
        <w:tc>
          <w:tcPr>
            <w:tcW w:w="1530" w:type="dxa"/>
          </w:tcPr>
          <w:p w14:paraId="58B7F3D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350" w:type="dxa"/>
          </w:tcPr>
          <w:p w14:paraId="2412554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440" w:type="dxa"/>
          </w:tcPr>
          <w:p w14:paraId="6E5E33E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086" w:type="dxa"/>
          </w:tcPr>
          <w:p w14:paraId="2EFAC83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77" w:type="dxa"/>
          </w:tcPr>
          <w:p w14:paraId="65E0AE6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920" w:type="dxa"/>
          </w:tcPr>
          <w:p w14:paraId="778F112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929" w:type="dxa"/>
          </w:tcPr>
          <w:p w14:paraId="469336A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98" w:type="dxa"/>
          </w:tcPr>
          <w:p w14:paraId="18A3906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85</w:t>
            </w:r>
          </w:p>
        </w:tc>
      </w:tr>
      <w:tr w:rsidR="00524415" w:rsidRPr="004E7339" w14:paraId="66889252" w14:textId="77777777" w:rsidTr="00B96BA1">
        <w:trPr>
          <w:jc w:val="center"/>
        </w:trPr>
        <w:tc>
          <w:tcPr>
            <w:tcW w:w="1530" w:type="dxa"/>
          </w:tcPr>
          <w:p w14:paraId="1741526B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SR-ARE</w:t>
            </w:r>
          </w:p>
        </w:tc>
        <w:tc>
          <w:tcPr>
            <w:tcW w:w="2160" w:type="dxa"/>
          </w:tcPr>
          <w:p w14:paraId="40039FB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980" w:type="dxa"/>
          </w:tcPr>
          <w:p w14:paraId="66144A2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03</w:t>
            </w:r>
          </w:p>
        </w:tc>
        <w:tc>
          <w:tcPr>
            <w:tcW w:w="1530" w:type="dxa"/>
          </w:tcPr>
          <w:p w14:paraId="336DF6B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350" w:type="dxa"/>
          </w:tcPr>
          <w:p w14:paraId="1C9D981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1440" w:type="dxa"/>
          </w:tcPr>
          <w:p w14:paraId="64DFFE7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1086" w:type="dxa"/>
          </w:tcPr>
          <w:p w14:paraId="00314AB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877" w:type="dxa"/>
          </w:tcPr>
          <w:p w14:paraId="7E0AEB4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920" w:type="dxa"/>
          </w:tcPr>
          <w:p w14:paraId="03F1A6A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929" w:type="dxa"/>
          </w:tcPr>
          <w:p w14:paraId="6892B65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498" w:type="dxa"/>
          </w:tcPr>
          <w:p w14:paraId="5F69525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.0.129</w:t>
            </w:r>
          </w:p>
        </w:tc>
      </w:tr>
      <w:tr w:rsidR="00524415" w:rsidRPr="004E7339" w14:paraId="76791985" w14:textId="77777777" w:rsidTr="00B96BA1">
        <w:trPr>
          <w:jc w:val="center"/>
        </w:trPr>
        <w:tc>
          <w:tcPr>
            <w:tcW w:w="1530" w:type="dxa"/>
          </w:tcPr>
          <w:p w14:paraId="20622EE7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SR-ATAD5</w:t>
            </w:r>
          </w:p>
        </w:tc>
        <w:tc>
          <w:tcPr>
            <w:tcW w:w="2160" w:type="dxa"/>
          </w:tcPr>
          <w:p w14:paraId="71AE28F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980" w:type="dxa"/>
          </w:tcPr>
          <w:p w14:paraId="4166456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530" w:type="dxa"/>
          </w:tcPr>
          <w:p w14:paraId="0B823B5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350" w:type="dxa"/>
          </w:tcPr>
          <w:p w14:paraId="1E2B632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1440" w:type="dxa"/>
          </w:tcPr>
          <w:p w14:paraId="0187B44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086" w:type="dxa"/>
          </w:tcPr>
          <w:p w14:paraId="4E1AB00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877" w:type="dxa"/>
          </w:tcPr>
          <w:p w14:paraId="70DEC50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920" w:type="dxa"/>
          </w:tcPr>
          <w:p w14:paraId="2D3A228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929" w:type="dxa"/>
          </w:tcPr>
          <w:p w14:paraId="2A4B14F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1498" w:type="dxa"/>
          </w:tcPr>
          <w:p w14:paraId="1D7040F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95</w:t>
            </w:r>
          </w:p>
        </w:tc>
      </w:tr>
      <w:tr w:rsidR="00524415" w:rsidRPr="004E7339" w14:paraId="18B53DE5" w14:textId="77777777" w:rsidTr="00B96BA1">
        <w:trPr>
          <w:jc w:val="center"/>
        </w:trPr>
        <w:tc>
          <w:tcPr>
            <w:tcW w:w="1530" w:type="dxa"/>
          </w:tcPr>
          <w:p w14:paraId="1ED502B2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lastRenderedPageBreak/>
              <w:t>SR-HSE</w:t>
            </w:r>
          </w:p>
        </w:tc>
        <w:tc>
          <w:tcPr>
            <w:tcW w:w="2160" w:type="dxa"/>
          </w:tcPr>
          <w:p w14:paraId="6CD5386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980" w:type="dxa"/>
          </w:tcPr>
          <w:p w14:paraId="4AE1F48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1530" w:type="dxa"/>
          </w:tcPr>
          <w:p w14:paraId="596DC31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-0.426</w:t>
            </w:r>
          </w:p>
        </w:tc>
        <w:tc>
          <w:tcPr>
            <w:tcW w:w="1350" w:type="dxa"/>
          </w:tcPr>
          <w:p w14:paraId="62E32FF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440" w:type="dxa"/>
          </w:tcPr>
          <w:p w14:paraId="40B3D6F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086" w:type="dxa"/>
          </w:tcPr>
          <w:p w14:paraId="4E49CEF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77" w:type="dxa"/>
          </w:tcPr>
          <w:p w14:paraId="0094C2E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920" w:type="dxa"/>
          </w:tcPr>
          <w:p w14:paraId="6605D91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29" w:type="dxa"/>
          </w:tcPr>
          <w:p w14:paraId="0966BBB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498" w:type="dxa"/>
          </w:tcPr>
          <w:p w14:paraId="453B8DA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4</w:t>
            </w:r>
          </w:p>
        </w:tc>
      </w:tr>
      <w:tr w:rsidR="00524415" w:rsidRPr="004E7339" w14:paraId="6C3B3BF8" w14:textId="77777777" w:rsidTr="00B96BA1">
        <w:trPr>
          <w:jc w:val="center"/>
        </w:trPr>
        <w:tc>
          <w:tcPr>
            <w:tcW w:w="1530" w:type="dxa"/>
          </w:tcPr>
          <w:p w14:paraId="7C143CF3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SR-MMP</w:t>
            </w:r>
          </w:p>
        </w:tc>
        <w:tc>
          <w:tcPr>
            <w:tcW w:w="2160" w:type="dxa"/>
          </w:tcPr>
          <w:p w14:paraId="2F73306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980" w:type="dxa"/>
          </w:tcPr>
          <w:p w14:paraId="711508F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1530" w:type="dxa"/>
          </w:tcPr>
          <w:p w14:paraId="4F06610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350" w:type="dxa"/>
          </w:tcPr>
          <w:p w14:paraId="42C5D78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440" w:type="dxa"/>
          </w:tcPr>
          <w:p w14:paraId="3AE9816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1086" w:type="dxa"/>
          </w:tcPr>
          <w:p w14:paraId="2B150FF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877" w:type="dxa"/>
          </w:tcPr>
          <w:p w14:paraId="6212A3F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20" w:type="dxa"/>
          </w:tcPr>
          <w:p w14:paraId="002912C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929" w:type="dxa"/>
          </w:tcPr>
          <w:p w14:paraId="42C1F9D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498" w:type="dxa"/>
          </w:tcPr>
          <w:p w14:paraId="2699902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294</w:t>
            </w:r>
          </w:p>
        </w:tc>
      </w:tr>
      <w:tr w:rsidR="00524415" w:rsidRPr="004E7339" w14:paraId="50E9E41F" w14:textId="77777777" w:rsidTr="00B96BA1">
        <w:trPr>
          <w:jc w:val="center"/>
        </w:trPr>
        <w:tc>
          <w:tcPr>
            <w:tcW w:w="1530" w:type="dxa"/>
            <w:tcBorders>
              <w:bottom w:val="single" w:sz="4" w:space="0" w:color="auto"/>
            </w:tcBorders>
          </w:tcPr>
          <w:p w14:paraId="37788E35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SR-p53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6F45D8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7B3AD9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317A5F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D46D75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1BFD99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680AECB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14:paraId="0627FC5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14:paraId="4707DFC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1421D20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98" w:type="dxa"/>
            <w:tcBorders>
              <w:bottom w:val="single" w:sz="4" w:space="0" w:color="auto"/>
            </w:tcBorders>
          </w:tcPr>
          <w:p w14:paraId="708246F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.335</w:t>
            </w:r>
          </w:p>
        </w:tc>
      </w:tr>
      <w:tr w:rsidR="00524415" w:rsidRPr="004E7339" w14:paraId="5DBEB5C4" w14:textId="77777777" w:rsidTr="00B96BA1">
        <w:trPr>
          <w:jc w:val="center"/>
        </w:trPr>
        <w:tc>
          <w:tcPr>
            <w:tcW w:w="1530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7E16A7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E7339">
              <w:rPr>
                <w:rFonts w:ascii="Times New Roman" w:hAnsi="Times New Roman" w:cs="Times New Roman"/>
                <w:b/>
                <w:bCs/>
              </w:rPr>
              <w:t>Toxicophore</w:t>
            </w:r>
            <w:proofErr w:type="spellEnd"/>
            <w:r w:rsidRPr="004E7339">
              <w:rPr>
                <w:rFonts w:ascii="Times New Roman" w:hAnsi="Times New Roman" w:cs="Times New Roman"/>
                <w:b/>
                <w:bCs/>
              </w:rPr>
              <w:t xml:space="preserve"> Rules Alerts</w:t>
            </w:r>
          </w:p>
        </w:tc>
      </w:tr>
      <w:tr w:rsidR="00524415" w:rsidRPr="004E7339" w14:paraId="60AA1720" w14:textId="77777777" w:rsidTr="00B96BA1">
        <w:trPr>
          <w:jc w:val="center"/>
        </w:trPr>
        <w:tc>
          <w:tcPr>
            <w:tcW w:w="1530" w:type="dxa"/>
            <w:tcBorders>
              <w:top w:val="single" w:sz="4" w:space="0" w:color="auto"/>
            </w:tcBorders>
          </w:tcPr>
          <w:p w14:paraId="78500C2C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Acute Toxicity Rule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31EFEA5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5BFF180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44A86E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A2575F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A2BC48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6C2008B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14:paraId="23FA8CB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5DF4889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0927FED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14:paraId="5E68419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</w:tr>
      <w:tr w:rsidR="00524415" w:rsidRPr="004E7339" w14:paraId="380FE294" w14:textId="77777777" w:rsidTr="00B96BA1">
        <w:trPr>
          <w:jc w:val="center"/>
        </w:trPr>
        <w:tc>
          <w:tcPr>
            <w:tcW w:w="1530" w:type="dxa"/>
          </w:tcPr>
          <w:p w14:paraId="78460076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Genotoxic Carcinogenicity Rule</w:t>
            </w:r>
          </w:p>
        </w:tc>
        <w:tc>
          <w:tcPr>
            <w:tcW w:w="2160" w:type="dxa"/>
          </w:tcPr>
          <w:p w14:paraId="308CA6E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</w:tcPr>
          <w:p w14:paraId="1EEBC57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14:paraId="5602F5A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4A9764A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2CFC679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14:paraId="6A1E729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2D1F75F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0" w:type="dxa"/>
          </w:tcPr>
          <w:p w14:paraId="2AFDF79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6C0F90A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8" w:type="dxa"/>
          </w:tcPr>
          <w:p w14:paraId="2C2C3C3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</w:tr>
      <w:tr w:rsidR="00524415" w:rsidRPr="004E7339" w14:paraId="127225D7" w14:textId="77777777" w:rsidTr="00B96BA1">
        <w:trPr>
          <w:jc w:val="center"/>
        </w:trPr>
        <w:tc>
          <w:tcPr>
            <w:tcW w:w="1530" w:type="dxa"/>
          </w:tcPr>
          <w:p w14:paraId="54740941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E7339">
              <w:rPr>
                <w:rFonts w:ascii="Times New Roman" w:hAnsi="Times New Roman" w:cs="Times New Roman"/>
                <w:b/>
                <w:bCs/>
              </w:rPr>
              <w:t>NonGenotoxic</w:t>
            </w:r>
            <w:proofErr w:type="spellEnd"/>
            <w:r w:rsidRPr="004E7339">
              <w:rPr>
                <w:rFonts w:ascii="Times New Roman" w:hAnsi="Times New Roman" w:cs="Times New Roman"/>
                <w:b/>
                <w:bCs/>
              </w:rPr>
              <w:t xml:space="preserve"> Carcinogenicity Rule</w:t>
            </w:r>
          </w:p>
        </w:tc>
        <w:tc>
          <w:tcPr>
            <w:tcW w:w="2160" w:type="dxa"/>
          </w:tcPr>
          <w:p w14:paraId="0293D30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</w:tcPr>
          <w:p w14:paraId="7C12F01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14:paraId="7D9229B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6B57C75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14:paraId="21866D4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14:paraId="3D1B2A9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563CB41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0" w:type="dxa"/>
          </w:tcPr>
          <w:p w14:paraId="71D6F2F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5E3492B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21ECBF4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</w:tr>
      <w:tr w:rsidR="00524415" w:rsidRPr="004E7339" w14:paraId="689CC6D5" w14:textId="77777777" w:rsidTr="00B96BA1">
        <w:trPr>
          <w:jc w:val="center"/>
        </w:trPr>
        <w:tc>
          <w:tcPr>
            <w:tcW w:w="1530" w:type="dxa"/>
          </w:tcPr>
          <w:p w14:paraId="40225AEF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Skin Sensitization Rule</w:t>
            </w:r>
          </w:p>
        </w:tc>
        <w:tc>
          <w:tcPr>
            <w:tcW w:w="2160" w:type="dxa"/>
          </w:tcPr>
          <w:p w14:paraId="010754A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</w:tcPr>
          <w:p w14:paraId="1147254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716D8E0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</w:tcPr>
          <w:p w14:paraId="12EF60BB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045E934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6" w:type="dxa"/>
          </w:tcPr>
          <w:p w14:paraId="3B446D6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</w:tcPr>
          <w:p w14:paraId="4B269A4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20" w:type="dxa"/>
          </w:tcPr>
          <w:p w14:paraId="22F9920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9" w:type="dxa"/>
          </w:tcPr>
          <w:p w14:paraId="5B63D02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8" w:type="dxa"/>
          </w:tcPr>
          <w:p w14:paraId="1F35A8E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</w:t>
            </w:r>
          </w:p>
        </w:tc>
      </w:tr>
      <w:tr w:rsidR="00524415" w:rsidRPr="004E7339" w14:paraId="5BCC7C42" w14:textId="77777777" w:rsidTr="00B96BA1">
        <w:trPr>
          <w:jc w:val="center"/>
        </w:trPr>
        <w:tc>
          <w:tcPr>
            <w:tcW w:w="1530" w:type="dxa"/>
          </w:tcPr>
          <w:p w14:paraId="6184C653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Aquatic Toxicity Rule</w:t>
            </w:r>
          </w:p>
        </w:tc>
        <w:tc>
          <w:tcPr>
            <w:tcW w:w="2160" w:type="dxa"/>
          </w:tcPr>
          <w:p w14:paraId="3DB93C0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</w:tcPr>
          <w:p w14:paraId="064115F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0" w:type="dxa"/>
          </w:tcPr>
          <w:p w14:paraId="09F45F67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7EFCAE8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3EBFA4F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14:paraId="5929702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25C1484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0" w:type="dxa"/>
          </w:tcPr>
          <w:p w14:paraId="02FE0AF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66F81473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563574B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</w:tr>
      <w:tr w:rsidR="00524415" w:rsidRPr="004E7339" w14:paraId="4B552689" w14:textId="77777777" w:rsidTr="00B96BA1">
        <w:trPr>
          <w:jc w:val="center"/>
        </w:trPr>
        <w:tc>
          <w:tcPr>
            <w:tcW w:w="1530" w:type="dxa"/>
          </w:tcPr>
          <w:p w14:paraId="4EC7C4A5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E7339">
              <w:rPr>
                <w:rFonts w:ascii="Times New Roman" w:hAnsi="Times New Roman" w:cs="Times New Roman"/>
                <w:b/>
                <w:bCs/>
              </w:rPr>
              <w:t>NonBiodegradable</w:t>
            </w:r>
            <w:proofErr w:type="spellEnd"/>
            <w:r w:rsidRPr="004E7339">
              <w:rPr>
                <w:rFonts w:ascii="Times New Roman" w:hAnsi="Times New Roman" w:cs="Times New Roman"/>
                <w:b/>
                <w:bCs/>
              </w:rPr>
              <w:t xml:space="preserve"> Rule</w:t>
            </w:r>
          </w:p>
        </w:tc>
        <w:tc>
          <w:tcPr>
            <w:tcW w:w="2160" w:type="dxa"/>
          </w:tcPr>
          <w:p w14:paraId="60CFD18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</w:tcPr>
          <w:p w14:paraId="1FA5C48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3570D6B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44E91CD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3E053EF3" w14:textId="77777777" w:rsidR="00524415" w:rsidRPr="004E7339" w:rsidRDefault="00524415" w:rsidP="00EB4086">
            <w:pPr>
              <w:tabs>
                <w:tab w:val="center" w:pos="925"/>
                <w:tab w:val="right" w:pos="1850"/>
              </w:tabs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14:paraId="6A4CC2F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1DE19EDC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0" w:type="dxa"/>
          </w:tcPr>
          <w:p w14:paraId="739818D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2CFCDAE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7B67773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</w:tr>
      <w:tr w:rsidR="00524415" w:rsidRPr="004E7339" w14:paraId="466BAFF7" w14:textId="77777777" w:rsidTr="00B96BA1">
        <w:trPr>
          <w:jc w:val="center"/>
        </w:trPr>
        <w:tc>
          <w:tcPr>
            <w:tcW w:w="1530" w:type="dxa"/>
          </w:tcPr>
          <w:p w14:paraId="1CB44065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E7339">
              <w:rPr>
                <w:rFonts w:ascii="Times New Roman" w:hAnsi="Times New Roman" w:cs="Times New Roman"/>
                <w:b/>
                <w:bCs/>
              </w:rPr>
              <w:t>SureChEMBL</w:t>
            </w:r>
            <w:proofErr w:type="spellEnd"/>
            <w:r w:rsidRPr="004E7339">
              <w:rPr>
                <w:rFonts w:ascii="Times New Roman" w:hAnsi="Times New Roman" w:cs="Times New Roman"/>
                <w:b/>
                <w:bCs/>
              </w:rPr>
              <w:t xml:space="preserve"> Rule</w:t>
            </w:r>
          </w:p>
        </w:tc>
        <w:tc>
          <w:tcPr>
            <w:tcW w:w="2160" w:type="dxa"/>
          </w:tcPr>
          <w:p w14:paraId="4A172860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</w:tcPr>
          <w:p w14:paraId="7574C1DD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0" w:type="dxa"/>
          </w:tcPr>
          <w:p w14:paraId="1B3E371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14:paraId="3CD363B6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40" w:type="dxa"/>
          </w:tcPr>
          <w:p w14:paraId="14A5237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6" w:type="dxa"/>
          </w:tcPr>
          <w:p w14:paraId="1E4E9115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7" w:type="dxa"/>
          </w:tcPr>
          <w:p w14:paraId="472087FA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0" w:type="dxa"/>
          </w:tcPr>
          <w:p w14:paraId="460D683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9" w:type="dxa"/>
          </w:tcPr>
          <w:p w14:paraId="0B651E58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4149C73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</w:tr>
      <w:tr w:rsidR="00524415" w:rsidRPr="004E7339" w14:paraId="648C1CB7" w14:textId="77777777" w:rsidTr="00B96BA1">
        <w:trPr>
          <w:jc w:val="center"/>
        </w:trPr>
        <w:tc>
          <w:tcPr>
            <w:tcW w:w="1530" w:type="dxa"/>
          </w:tcPr>
          <w:p w14:paraId="2C4A78AA" w14:textId="77777777" w:rsidR="00524415" w:rsidRPr="004E7339" w:rsidRDefault="00524415" w:rsidP="00EB408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7339">
              <w:rPr>
                <w:rFonts w:ascii="Times New Roman" w:hAnsi="Times New Roman" w:cs="Times New Roman"/>
                <w:b/>
                <w:bCs/>
              </w:rPr>
              <w:t>FAF-Drugs4 Rule</w:t>
            </w:r>
          </w:p>
        </w:tc>
        <w:tc>
          <w:tcPr>
            <w:tcW w:w="2160" w:type="dxa"/>
          </w:tcPr>
          <w:p w14:paraId="4003D4BE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</w:tcPr>
          <w:p w14:paraId="6E0565B2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</w:tcPr>
          <w:p w14:paraId="601B545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0" w:type="dxa"/>
          </w:tcPr>
          <w:p w14:paraId="137FCFB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29519E1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6" w:type="dxa"/>
          </w:tcPr>
          <w:p w14:paraId="3B29B72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</w:tcPr>
          <w:p w14:paraId="4A656B14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0" w:type="dxa"/>
          </w:tcPr>
          <w:p w14:paraId="2FC9B269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9" w:type="dxa"/>
          </w:tcPr>
          <w:p w14:paraId="67CE3F4F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8" w:type="dxa"/>
          </w:tcPr>
          <w:p w14:paraId="6E5F9961" w14:textId="77777777" w:rsidR="00524415" w:rsidRPr="004E7339" w:rsidRDefault="00524415" w:rsidP="00EB408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4E7339">
              <w:rPr>
                <w:rFonts w:ascii="Times New Roman" w:hAnsi="Times New Roman" w:cs="Times New Roman"/>
              </w:rPr>
              <w:t>1</w:t>
            </w:r>
          </w:p>
        </w:tc>
      </w:tr>
    </w:tbl>
    <w:p w14:paraId="6E3689B2" w14:textId="77777777" w:rsidR="00083DA4" w:rsidRDefault="00083DA4"/>
    <w:sectPr w:rsidR="00083DA4" w:rsidSect="0052441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72E1"/>
    <w:rsid w:val="00083DA4"/>
    <w:rsid w:val="003845BB"/>
    <w:rsid w:val="003F72E1"/>
    <w:rsid w:val="00524415"/>
    <w:rsid w:val="00572C4D"/>
    <w:rsid w:val="007A0973"/>
    <w:rsid w:val="008B0302"/>
    <w:rsid w:val="00AA0A63"/>
    <w:rsid w:val="00B07F06"/>
    <w:rsid w:val="00C851DD"/>
    <w:rsid w:val="00EB4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2B0635"/>
  <w15:chartTrackingRefBased/>
  <w15:docId w15:val="{BF17E942-2F51-4DB6-A5B0-3A7D4416D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415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07F06"/>
    <w:pPr>
      <w:keepNext/>
      <w:keepLines/>
      <w:spacing w:before="240" w:after="120"/>
      <w:jc w:val="center"/>
      <w:outlineLvl w:val="0"/>
    </w:pPr>
    <w:rPr>
      <w:rFonts w:eastAsiaTheme="majorEastAsia" w:cstheme="majorBidi"/>
      <w:b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7F06"/>
    <w:pPr>
      <w:keepNext/>
      <w:keepLines/>
      <w:spacing w:before="160" w:after="80" w:line="360" w:lineRule="auto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07F06"/>
    <w:pPr>
      <w:keepNext/>
      <w:keepLines/>
      <w:spacing w:before="120" w:after="40"/>
      <w:outlineLvl w:val="2"/>
    </w:pPr>
    <w:rPr>
      <w:rFonts w:eastAsiaTheme="majorEastAsia" w:cstheme="majorBidi"/>
      <w:b/>
      <w:i/>
      <w:color w:val="000000" w:themeColor="text1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07F06"/>
    <w:pPr>
      <w:keepNext/>
      <w:keepLines/>
      <w:spacing w:before="80" w:after="40"/>
      <w:outlineLvl w:val="3"/>
    </w:pPr>
    <w:rPr>
      <w:rFonts w:eastAsiaTheme="majorEastAsia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7F06"/>
    <w:rPr>
      <w:rFonts w:ascii="Times New Roman" w:eastAsiaTheme="majorEastAsia" w:hAnsi="Times New Roman" w:cstheme="majorBidi"/>
      <w:b/>
      <w:color w:val="000000" w:themeColor="text1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7F06"/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07F06"/>
    <w:rPr>
      <w:rFonts w:ascii="Times New Roman" w:eastAsiaTheme="majorEastAsia" w:hAnsi="Times New Roman" w:cstheme="majorBidi"/>
      <w:b/>
      <w:i/>
      <w:color w:val="000000" w:themeColor="text1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07F06"/>
    <w:rPr>
      <w:rFonts w:ascii="Times New Roman" w:eastAsiaTheme="majorEastAsia" w:hAnsi="Times New Roman" w:cstheme="majorBidi"/>
      <w:b/>
      <w:i/>
      <w:iCs/>
      <w:color w:val="000000" w:themeColor="text1"/>
      <w:sz w:val="24"/>
    </w:rPr>
  </w:style>
  <w:style w:type="table" w:styleId="TableGrid">
    <w:name w:val="Table Grid"/>
    <w:basedOn w:val="TableNormal"/>
    <w:uiPriority w:val="39"/>
    <w:rsid w:val="005244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63</Words>
  <Characters>3780</Characters>
  <Application>Microsoft Office Word</Application>
  <DocSecurity>0</DocSecurity>
  <Lines>31</Lines>
  <Paragraphs>8</Paragraphs>
  <ScaleCrop>false</ScaleCrop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egan Bond</cp:lastModifiedBy>
  <cp:revision>5</cp:revision>
  <dcterms:created xsi:type="dcterms:W3CDTF">2025-01-29T08:46:00Z</dcterms:created>
  <dcterms:modified xsi:type="dcterms:W3CDTF">2025-03-03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e4c73a2c9cb0cfda290e3dbd72476cf8969e385cfb3298c8136f49cc26eedf</vt:lpwstr>
  </property>
</Properties>
</file>